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83F72" w14:textId="7740B0AA" w:rsidR="00787F3C" w:rsidRPr="002F1EA4" w:rsidRDefault="00787F3C" w:rsidP="00787F3C">
      <w:pPr>
        <w:pStyle w:val="berschrift2"/>
      </w:pPr>
      <w:r w:rsidRPr="002F1EA4">
        <w:t xml:space="preserve">Multimedia Appendix </w:t>
      </w:r>
      <w:r w:rsidR="000E2118">
        <w:t>5</w:t>
      </w:r>
      <w:r w:rsidR="00DF291C">
        <w:t>.</w:t>
      </w:r>
      <w:r w:rsidRPr="002F1EA4">
        <w:t xml:space="preserve"> </w:t>
      </w:r>
      <w:r w:rsidR="00104847" w:rsidRPr="002F1EA4">
        <w:t xml:space="preserve">Cluster </w:t>
      </w:r>
      <w:r w:rsidR="00F751D3">
        <w:t>a</w:t>
      </w:r>
      <w:r w:rsidR="00104847" w:rsidRPr="002F1EA4">
        <w:t xml:space="preserve">nalysis </w:t>
      </w:r>
      <w:r w:rsidR="00F751D3">
        <w:t>d</w:t>
      </w:r>
      <w:r w:rsidR="00104847" w:rsidRPr="002F1EA4">
        <w:t>etails</w:t>
      </w:r>
      <w:r w:rsidR="0002527F">
        <w:t xml:space="preserve"> k-means method</w:t>
      </w:r>
      <w:r w:rsidR="000A1AD6">
        <w:t xml:space="preserve"> 12 dimensions</w:t>
      </w:r>
      <w:r w:rsidR="00DF291C">
        <w:t>.</w:t>
      </w:r>
    </w:p>
    <w:p w14:paraId="78F2A47D" w14:textId="472BD676" w:rsidR="00A4014E" w:rsidRPr="002F1EA4" w:rsidRDefault="00A4014E">
      <w:pPr>
        <w:rPr>
          <w:lang w:val="en-US"/>
        </w:rPr>
      </w:pPr>
    </w:p>
    <w:p w14:paraId="77CF444E" w14:textId="66A28E0B" w:rsidR="00A4014E" w:rsidRPr="002F1EA4" w:rsidRDefault="00D57747">
      <w:pPr>
        <w:rPr>
          <w:b/>
          <w:bCs/>
          <w:lang w:val="en-US"/>
        </w:rPr>
      </w:pPr>
      <w:r w:rsidRPr="002F1EA4">
        <w:rPr>
          <w:rFonts w:ascii="Cambria" w:hAnsi="Cambria"/>
          <w:lang w:val="en-US"/>
        </w:rPr>
        <w:t xml:space="preserve">Table </w:t>
      </w:r>
      <w:r w:rsidRPr="00AE5945">
        <w:rPr>
          <w:rFonts w:ascii="Cambria" w:hAnsi="Cambria"/>
          <w:lang w:val="en-US"/>
        </w:rPr>
        <w:t>MA</w:t>
      </w:r>
      <w:r w:rsidR="000E2118">
        <w:rPr>
          <w:rFonts w:ascii="Cambria" w:hAnsi="Cambria"/>
          <w:lang w:val="en-US"/>
        </w:rPr>
        <w:t>5</w:t>
      </w:r>
      <w:r w:rsidRPr="00AE5945">
        <w:rPr>
          <w:rFonts w:ascii="Cambria" w:hAnsi="Cambria"/>
          <w:lang w:val="en-US"/>
        </w:rPr>
        <w:t>-1</w:t>
      </w:r>
      <w:r w:rsidR="00A8467E">
        <w:rPr>
          <w:rFonts w:ascii="Cambria" w:hAnsi="Cambria"/>
          <w:lang w:val="en-US"/>
        </w:rPr>
        <w:t>.</w:t>
      </w:r>
      <w:r w:rsidRPr="002F1EA4">
        <w:rPr>
          <w:rFonts w:ascii="Cambria" w:hAnsi="Cambria"/>
          <w:lang w:val="en-US"/>
        </w:rPr>
        <w:t xml:space="preserve"> k-means evaluation table</w:t>
      </w:r>
      <w:r w:rsidRPr="002F1EA4">
        <w:rPr>
          <w:lang w:val="en-US"/>
        </w:rPr>
        <w:t>.</w:t>
      </w:r>
    </w:p>
    <w:tbl>
      <w:tblPr>
        <w:tblpPr w:leftFromText="141" w:rightFromText="141" w:vertAnchor="text" w:tblpY="1"/>
        <w:tblOverlap w:val="never"/>
        <w:tblW w:w="863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2420"/>
        <w:gridCol w:w="584"/>
        <w:gridCol w:w="584"/>
        <w:gridCol w:w="584"/>
        <w:gridCol w:w="584"/>
        <w:gridCol w:w="584"/>
        <w:gridCol w:w="584"/>
        <w:gridCol w:w="584"/>
        <w:gridCol w:w="584"/>
      </w:tblGrid>
      <w:tr w:rsidR="00035090" w:rsidRPr="002F1EA4" w14:paraId="7FB08F9E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6B31" w14:textId="77777777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Cluster solution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40EE2" w14:textId="155EA61B" w:rsidR="00035090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1B32" w14:textId="6ECCF688" w:rsidR="00035090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E6011" w14:textId="45ED8D24" w:rsidR="00035090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1404" w14:textId="23535084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78F6F" w14:textId="51553031" w:rsidR="00035090" w:rsidRPr="002F1EA4" w:rsidRDefault="008103F5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4EB8" w14:textId="7A11C322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C7EE" w14:textId="4559C514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0BC33" w14:textId="7F571B14" w:rsidR="00035090" w:rsidRPr="002F1EA4" w:rsidRDefault="00035090" w:rsidP="00035090">
            <w:pPr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</w:tr>
      <w:tr w:rsidR="00035090" w:rsidRPr="002F1EA4" w14:paraId="59EAB496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AF37" w14:textId="5040789B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Number of </w:t>
            </w:r>
            <w:proofErr w:type="spellStart"/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terations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C5FA54" w14:textId="4E44A8E0" w:rsidR="00035090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B53D5" w14:textId="5BC0CB45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1A635" w14:textId="3C0E0585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8A37A" w14:textId="0CCF02B1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458A3" w14:textId="4C26B26C" w:rsidR="00035090" w:rsidRPr="002F1EA4" w:rsidRDefault="008103F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92C79" w14:textId="6125556F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BEDD5" w14:textId="0E86F622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FCFFB" w14:textId="25043892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</w:tr>
      <w:tr w:rsidR="00035090" w:rsidRPr="002F1EA4" w14:paraId="754D17EC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C79E" w14:textId="792D5381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Theoretical Ø Cluster </w:t>
            </w:r>
            <w:proofErr w:type="spellStart"/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ize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23C3EC" w14:textId="7CA70635" w:rsidR="00035090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9D20A2" w14:textId="34BFDC69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B00D4" w14:textId="650AA601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CC2B" w14:textId="6B27B67F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16A4F" w14:textId="70783225" w:rsidR="00035090" w:rsidRPr="002F1EA4" w:rsidRDefault="008103F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8269F" w14:textId="15FAF7D0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E9E5E" w14:textId="5225D04B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58B0" w14:textId="32D22F28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  <w:r w:rsidR="0041319B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035090" w:rsidRPr="002F1EA4" w14:paraId="2E67E43E" w14:textId="77777777" w:rsidTr="00B15842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BBD95" w14:textId="4735CD5C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Small Clusters’ </w:t>
            </w:r>
            <w:proofErr w:type="spellStart"/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ize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8FEA7" w14:textId="6D9119F9" w:rsidR="00035090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D31C8" w14:textId="40A6620A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33F28B" w14:textId="47D8B702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;7;9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4D8EA" w14:textId="53B34AA4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27667" w14:textId="4E28B139" w:rsidR="00035090" w:rsidRPr="002F1EA4" w:rsidRDefault="008103F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52EC0" w14:textId="7CD32B72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2;3;4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F53B7" w14:textId="733944D5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;3;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76C2" w14:textId="618A95F3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;2;2</w:t>
            </w:r>
          </w:p>
        </w:tc>
      </w:tr>
      <w:tr w:rsidR="00035090" w:rsidRPr="002F1EA4" w14:paraId="42F38CCD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BEA6D" w14:textId="77777777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umber of clusters supported by dendrogram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52638" w14:textId="204351D1" w:rsidR="00035090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3E1C4B" w14:textId="7CF22362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0FB74" w14:textId="0B371DDD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3182" w14:textId="6C1E9E81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1473B" w14:textId="16C694E1" w:rsidR="00035090" w:rsidRPr="002F1EA4" w:rsidRDefault="008103F5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677C7" w14:textId="5EC0589C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DE2DE" w14:textId="620013C7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4FC65" w14:textId="2CEE7C96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</w:tr>
      <w:tr w:rsidR="00035090" w:rsidRPr="002F1EA4" w14:paraId="3F371AB4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7F2C" w14:textId="77777777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umber of clusters supported by elbow rul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2985D" w14:textId="6DB3BD9C" w:rsidR="00035090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0D1E4" w14:textId="3519EA73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FB0A8" w14:textId="55E33337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487A3" w14:textId="4DFBBC6F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44B15" w14:textId="0707DE32" w:rsidR="00035090" w:rsidRPr="002F1EA4" w:rsidRDefault="008103F5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160C9" w14:textId="347AF6CA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D81D" w14:textId="77777777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82E4" w14:textId="0EA1E615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</w:tr>
      <w:tr w:rsidR="00035090" w:rsidRPr="002F1EA4" w14:paraId="10EADB59" w14:textId="77777777" w:rsidTr="00035090">
        <w:trPr>
          <w:trHeight w:val="227"/>
        </w:trPr>
        <w:tc>
          <w:tcPr>
            <w:tcW w:w="39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35DF" w14:textId="0F31FCB0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Number of characteristics with </w:t>
            </w:r>
            <w:r w:rsidRPr="002F1EA4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  <w:t>Sig.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≥ 0.001</w:t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E4597C" w14:textId="4D78BF3F" w:rsidR="00035090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AED48" w14:textId="3C0B7EDD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6CFD" w14:textId="366EBCFE" w:rsidR="00035090" w:rsidRPr="002F1EA4" w:rsidRDefault="008103F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7749F" w14:textId="1E6D620B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1AB9D" w14:textId="4CE9D025" w:rsidR="00035090" w:rsidRPr="002F1EA4" w:rsidRDefault="008103F5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7430" w14:textId="73E7200F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31A39" w14:textId="77777777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1CCCE" w14:textId="375E0D31" w:rsidR="00035090" w:rsidRPr="002F1EA4" w:rsidRDefault="00035090" w:rsidP="00035090">
            <w:pPr>
              <w:jc w:val="right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035090" w:rsidRPr="002F1EA4" w14:paraId="211527D7" w14:textId="77777777" w:rsidTr="00435293">
        <w:trPr>
          <w:trHeight w:val="280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711F9" w14:textId="0CD3147A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imens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6D07" w14:textId="77777777" w:rsidR="00035090" w:rsidRPr="002F1EA4" w:rsidRDefault="00035090" w:rsidP="00035090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haracteristic</w:t>
            </w:r>
          </w:p>
        </w:tc>
        <w:tc>
          <w:tcPr>
            <w:tcW w:w="4672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DA86AC6" w14:textId="5E49979A" w:rsidR="00035090" w:rsidRPr="002F1EA4" w:rsidRDefault="00035090" w:rsidP="00035090">
            <w:pPr>
              <w:jc w:val="center"/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  <w:t>Sig.</w:t>
            </w:r>
          </w:p>
        </w:tc>
      </w:tr>
      <w:tr w:rsidR="008103F5" w:rsidRPr="002F1EA4" w14:paraId="33C63C9E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820C1" w14:textId="368A9A3F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521C77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Gamification concept-to-user communica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D613C" w14:textId="218E9995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irec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49933F33" w14:textId="5E15FE32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FF72A" w14:textId="18648ED5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EEB0D" w14:textId="741B73A0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0A7FB77" w14:textId="2FD35CC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2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6AE57" w14:textId="673C5DBD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1C98" w14:textId="64A0137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4C21D" w14:textId="7637811C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DD01" w14:textId="055BCCD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4FFD63AD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5ED13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A78D" w14:textId="7C2AB044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Mediated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76B68C73" w14:textId="5A9B3EB8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6A60A" w14:textId="7D709F42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FBE85" w14:textId="1A79F391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39CA828" w14:textId="3342FD01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2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C01DD" w14:textId="17D33F5D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5487" w14:textId="675EE1AD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7F54" w14:textId="5402462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CB3DF" w14:textId="7C6E5642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7420F384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29644" w14:textId="16D654BA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521C77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User identity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BA757" w14:textId="2AE73D03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Virtual </w:t>
            </w:r>
            <w:r w:rsidRPr="00957890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haracter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CC0169F" w14:textId="2BF0D5CC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F7C108C" w14:textId="22B5E906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79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A0A3F8E" w14:textId="599CB99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71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BAF792A" w14:textId="45D9A652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72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14:paraId="45C821D0" w14:textId="161E69F1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38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9C61596" w14:textId="3A1ECAD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88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F36D9FC" w14:textId="631995D1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81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6555EC1" w14:textId="6A6EB62B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976</w:t>
            </w:r>
          </w:p>
        </w:tc>
      </w:tr>
      <w:tr w:rsidR="008103F5" w:rsidRPr="002F1EA4" w14:paraId="3BD42DCC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4BA7C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FBB8" w14:textId="7BD73071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elf-selected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8928954" w14:textId="49CE67BD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75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EBD1AC6" w14:textId="42A007B7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79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5771AA5" w14:textId="2347CD6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71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25F7F10" w14:textId="7B40DC9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72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14:paraId="749A4BA5" w14:textId="6534E531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38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E54FA0B" w14:textId="2B340D7B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88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D0950A2" w14:textId="225854E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81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6967527B" w14:textId="4471F58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976</w:t>
            </w:r>
          </w:p>
        </w:tc>
      </w:tr>
      <w:tr w:rsidR="008103F5" w:rsidRPr="002F1EA4" w14:paraId="59148486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C964A" w14:textId="5201F0C2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Rewards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5206" w14:textId="3264630F" w:rsidR="008103F5" w:rsidRPr="002F1EA4" w:rsidRDefault="00F809C1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terna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D050064" w14:textId="025B04C4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B36407" w14:textId="41B8F98A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0F660" w14:textId="5ECE8CE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D9269" w14:textId="718A243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6A515" w14:textId="545645D4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7CF6D" w14:textId="66BD353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D564D" w14:textId="69175870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4894F" w14:textId="4575F99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66B4BEB1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4725B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FFD9" w14:textId="225C37FC" w:rsidR="008103F5" w:rsidRPr="002F1EA4" w:rsidRDefault="008103F5" w:rsidP="00F809C1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t</w:t>
            </w:r>
            <w:r w:rsidR="00F809C1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ernal and externa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41650FD6" w14:textId="5B9BCB29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BF65C63" w14:textId="2CAC47AC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3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70B09C1" w14:textId="7084B85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63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93B233E" w14:textId="6E0EE7D7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14:paraId="5CC3BB4B" w14:textId="7F3362D4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07CF" w14:textId="2AA92D0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68B0" w14:textId="04ECA7EC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15A2" w14:textId="4CD4CDA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7092CF50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EC239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DC3F1" w14:textId="660B9BA8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47CE4DD0" w14:textId="4CE1233B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96367" w14:textId="5E5AEEC0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6311B" w14:textId="72B473F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30071" w14:textId="02DB111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44CDAF" w14:textId="0B90C15F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9C3A" w14:textId="20A9033C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150A" w14:textId="55A43A8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14C7" w14:textId="17DC11C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759E56EF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0575" w14:textId="14A2D47F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ompeti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1B4374" w14:textId="5C875970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irec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70D172F" w14:textId="292BD5E2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3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F3C2C" w14:textId="01FC60E4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3A51EB6" w14:textId="6F770666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8CD7" w14:textId="041DBBD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14:paraId="77E2C375" w14:textId="65DF147A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17157EA" w14:textId="098A4D7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81F4" w14:textId="348CAE5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FF42E3B" w14:textId="3EE96C1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</w:tr>
      <w:tr w:rsidR="008103F5" w:rsidRPr="002F1EA4" w14:paraId="21C1E975" w14:textId="77777777" w:rsidTr="008103F5">
        <w:trPr>
          <w:trHeight w:val="28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624AC" w14:textId="798E0605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9A3C3" w14:textId="7103BB66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direc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039348D" w14:textId="03BC36F9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2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4C4D6" w14:textId="1402300E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D0C038" w14:textId="43710350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8FC6267" w14:textId="451EEF3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57FF47" w14:textId="30B4A969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3C47" w14:textId="159C0116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68CD" w14:textId="31C047C0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67CD" w14:textId="245BB33C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308E1DAA" w14:textId="77777777" w:rsidTr="008103F5">
        <w:trPr>
          <w:trHeight w:val="280"/>
        </w:trPr>
        <w:tc>
          <w:tcPr>
            <w:tcW w:w="15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4E3A8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EA86E" w14:textId="25955750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17EE43DB" w14:textId="4ECCF4D0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066AC" w14:textId="416B5D9C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E664F5" w14:textId="5DF4121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5C4D" w14:textId="2D623B1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1D5BC" w14:textId="65090CFB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4604" w14:textId="6538424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7F48C" w14:textId="3E978171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D8AAE" w14:textId="1F4688F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612726E0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09FC2" w14:textId="573235D2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Target group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DC665" w14:textId="6F50A6CC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BF5EA65" w14:textId="2C8133BA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1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CE2D1" w14:textId="61E696D0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8F582C7" w14:textId="07E11540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E045" w14:textId="4650291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866CC" w14:textId="720E8750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C6EA2" w14:textId="755F8CF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4AD2479" w14:textId="7B548A37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7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D3E2E" w14:textId="4ECBB69D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3E6E10A1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C8CABE0" w14:textId="27EE2A62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AAA0E" w14:textId="15C1F2C1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Healthy individual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6CEF399" w14:textId="0C4488E9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E7296A" w14:textId="3E0310B4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66FC6" w14:textId="43BB0FC1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DAB1" w14:textId="25799B3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B478AB" w14:textId="25900FB3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ECB9" w14:textId="43697A5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73C51" w14:textId="296BA5B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B15C" w14:textId="1C04233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6A1726C9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7593F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79C81" w14:textId="3829F552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Health professional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3051730B" w14:textId="4544834B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35CB75" w14:textId="39A58036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3D045" w14:textId="7C8D4E3B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BD9CD" w14:textId="7C3F3DB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F7E9D" w14:textId="612CB46C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931AB" w14:textId="552611E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000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 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1E6C" w14:textId="265612B6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0302" w14:textId="7CECF3D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4DFDABF4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931F6" w14:textId="3B7DB584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ollabora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E79CB" w14:textId="558EA761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ooperativ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74CC356C" w14:textId="212FD0A7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21C5493" w14:textId="20C18DF9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3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9DDE7" w14:textId="39D5A360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28E7" w14:textId="3C9915B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34FCAF" w14:textId="5D651E45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9CEAC73" w14:textId="683AA95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1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8BAA0AE" w14:textId="2FCA99C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F213" w14:textId="7905A5A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61B19E2B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DBDB" w14:textId="3AF063B0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B35479" w14:textId="699DD4AA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upportive onl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83D17A5" w14:textId="57E2908D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16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439E9" w14:textId="396EB8DF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1F8481E5" w14:textId="7356F15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EBC7FB8" w14:textId="62AB0C6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53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14:paraId="007CA6EA" w14:textId="44A20D49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91C1628" w14:textId="5A244CE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CA62" w14:textId="798C71D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EC57" w14:textId="4872369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48524B42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2DF3E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B1562" w14:textId="47C2CF64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05AC6ACF" w14:textId="5707402D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66FE8D" w14:textId="4D090930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880C1" w14:textId="4CC0E2C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0B7F" w14:textId="40CEFB12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95D822" w14:textId="33CF9AC2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99177C2" w14:textId="0CCD92B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F411" w14:textId="564758BD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F88E" w14:textId="2A56749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7BC50769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28E6F" w14:textId="39614908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Goal-setting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F12FC" w14:textId="52E20A51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Self-se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4A30C515" w14:textId="5F82B455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2AAEE" w14:textId="0C546751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E2C420" w14:textId="79043B3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4583" w14:textId="2B9C963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CF5EB9" w14:textId="0C1EAED1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1B886" w14:textId="3D0FE28C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0B3F1" w14:textId="4264DB6B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3CE10" w14:textId="3B0579CC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66212442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540C6" w14:textId="4FEF4F77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29955" w14:textId="1DD8A3FE" w:rsidR="008103F5" w:rsidRPr="002F1EA4" w:rsidRDefault="008103F5" w:rsidP="008103F5">
            <w:pPr>
              <w:rPr>
                <w:rFonts w:ascii="Cambria" w:hAnsi="Cambria" w:cs="Calibri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sz w:val="18"/>
                <w:szCs w:val="18"/>
                <w:lang w:val="en-US"/>
              </w:rPr>
              <w:t>Externally se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0CE8B8BE" w14:textId="313AFC98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31B8D" w14:textId="746B5659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07F02" w14:textId="2BA8AFA0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54EE" w14:textId="4BFCB7C7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53FC77" w14:textId="7E259E71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91814" w14:textId="4560CEF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D8F9C" w14:textId="7487A49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0D11" w14:textId="6AC93F4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00FAD9EA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8CF5C" w14:textId="0ACD703B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arrativ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37E4DF" w14:textId="38620591" w:rsidR="008103F5" w:rsidRPr="002F1EA4" w:rsidRDefault="008103F5" w:rsidP="008103F5">
            <w:pPr>
              <w:rPr>
                <w:rFonts w:ascii="Cambria" w:hAnsi="Cambria" w:cs="Calibri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sz w:val="18"/>
                <w:szCs w:val="18"/>
                <w:lang w:val="en-US"/>
              </w:rPr>
              <w:t>Continuous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517DC50A" w14:textId="39233A17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3E935" w14:textId="7FFED31E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5EE0F" w14:textId="1596B6FD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20CB" w14:textId="01E711FC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7AE729" w14:textId="191E1642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DA74" w14:textId="0786576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33D5A" w14:textId="2470261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57BCB" w14:textId="2C75544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1CEFA935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1392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BB5D8" w14:textId="5728D079" w:rsidR="008103F5" w:rsidRPr="002F1EA4" w:rsidRDefault="008103F5" w:rsidP="008103F5">
            <w:pPr>
              <w:rPr>
                <w:rFonts w:ascii="Cambria" w:hAnsi="Cambria" w:cs="Calibri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sz w:val="18"/>
                <w:szCs w:val="18"/>
                <w:lang w:val="en-US"/>
              </w:rPr>
              <w:t>Episodical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6425F9D2" w14:textId="18A9A8AC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1317" w14:textId="24A67FD0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6666B" w14:textId="70F6C6E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C13FC" w14:textId="2AAFBCC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76F68" w14:textId="26AB6887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9BFDA" w14:textId="1042B52B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C437" w14:textId="59D4441D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70C3" w14:textId="76D4CBDB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2F76F95E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C3AAA" w14:textId="412C87FD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Reinforceme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3740E" w14:textId="77E19572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051EB390" w14:textId="32E97948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8557E" w14:textId="0F6D30AE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78703" w14:textId="43BD44B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374B" w14:textId="47BCDDD0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BE1BFB" w14:textId="5E488A21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1698" w14:textId="076C0F7B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97B7" w14:textId="5F14462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20CB" w14:textId="38D5C67D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34BC98B4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5C0C8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19D10" w14:textId="24FAE90E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ositive-negativ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48D213E9" w14:textId="3396432A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723BF" w14:textId="33511B26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CB005F" w14:textId="7DB7906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4894" w14:textId="068EC92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E42077" w14:textId="1F1A5582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791A" w14:textId="4FB2BB1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CEA9" w14:textId="4EC41DA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F8AC" w14:textId="053491D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15001265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0FF2E" w14:textId="0B7D8B08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ersuasive inte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7A77A8" w14:textId="549707E1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omplianc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2B4FACE" w14:textId="2EC71264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6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AC201" w14:textId="34F2F5A9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106F0" w14:textId="5AEA37A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D29E5" w14:textId="64FA741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4D0311" w14:textId="08D4679F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077B8AF5" w14:textId="070BEDE1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38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298E7C12" w14:textId="099FB2D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1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98AD" w14:textId="6E05830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6AB541A5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1823E4F" w14:textId="3BA7E29E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D1A5D" w14:textId="15A7583D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Behavior chang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316063FA" w14:textId="7744C682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B84CE" w14:textId="6D901053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923E0" w14:textId="07EE0289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94E6E" w14:textId="55D3D19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2BA55" w14:textId="79D90F7A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3B83500E" w14:textId="3488FFA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3089F" w14:textId="30EC4307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E85F2" w14:textId="50DF65D2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69EA949B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6FD3B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DD934E" w14:textId="78352B9E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Attitude chang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3A71A559" w14:textId="3A1C1D24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35BBD" w14:textId="2AD0D06C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FB865" w14:textId="3B5880D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7868ED20" w14:textId="42ACEEF2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13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5DE400" w14:textId="3699B642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0CC1C" w14:textId="3817094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32E9A" w14:textId="1CCC264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C162" w14:textId="42D20A8D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06C798C8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B369F" w14:textId="3F5327F4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Level of integratio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B338D" w14:textId="0213019C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dependen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3D2C965D" w14:textId="7F578284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B533D" w14:textId="6868E98E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14C278F" w14:textId="4F65176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27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56E21" w14:textId="3E0DA292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8ED3E3" w14:textId="750C63CC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7485" w14:textId="5362D7B7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EFF9" w14:textId="4C01892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259B" w14:textId="313AC80C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554915D1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3B452F93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EDEA9" w14:textId="027734AC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nherent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4750BB02" w14:textId="2C227F00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D10E6" w14:textId="3573C676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44E3A97" w14:textId="27A0B9A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27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0E571" w14:textId="5564351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EF70C" w14:textId="563F23B7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8366B" w14:textId="5E3C6433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C5D0C" w14:textId="2DAFB89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A5559" w14:textId="2E71DEF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4B0B12BC" w14:textId="77777777" w:rsidTr="008103F5">
        <w:trPr>
          <w:trHeight w:val="280"/>
        </w:trPr>
        <w:tc>
          <w:tcPr>
            <w:tcW w:w="154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664EF" w14:textId="28CF2A73" w:rsidR="008103F5" w:rsidRPr="002F1EA4" w:rsidRDefault="008103F5" w:rsidP="008103F5">
            <w:pPr>
              <w:jc w:val="center"/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User advancement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B045C" w14:textId="0FA8E49C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resentation only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0066A8B2" w14:textId="00569552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47E4C" w14:textId="041C63BA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0F3AF" w14:textId="0818696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079B" w14:textId="07041D71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7720A" w14:textId="63A20ECE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ED455" w14:textId="4CFE05CE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8D87" w14:textId="2E64B011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6D47" w14:textId="4860B04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766B4555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F69C2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8F23A" w14:textId="5BFA56D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Progressive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vAlign w:val="center"/>
          </w:tcPr>
          <w:p w14:paraId="43F9F67A" w14:textId="43EA2DED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A764C" w14:textId="7059A15E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35A355" w14:textId="7A8014B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4EC5" w14:textId="24C9FD86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7C225" w14:textId="4B442DFB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D278" w14:textId="7B96B09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A14F1" w14:textId="45414EF2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4919" w14:textId="10AF9354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  <w:tr w:rsidR="008103F5" w:rsidRPr="002F1EA4" w14:paraId="715EC5B2" w14:textId="77777777" w:rsidTr="008103F5">
        <w:trPr>
          <w:trHeight w:val="280"/>
        </w:trPr>
        <w:tc>
          <w:tcPr>
            <w:tcW w:w="154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AB99A" w14:textId="77777777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3F45A0" w14:textId="61356526" w:rsidR="008103F5" w:rsidRPr="002F1EA4" w:rsidRDefault="008103F5" w:rsidP="008103F5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55D5874" w14:textId="740FC5C2" w:rsidR="008103F5" w:rsidRDefault="008103F5" w:rsidP="008103F5">
            <w:pPr>
              <w:jc w:val="right"/>
              <w:rPr>
                <w:rFonts w:asciiTheme="minorHAnsi" w:hAnsiTheme="minorHAnsi" w:cs="Arial"/>
                <w:color w:val="010205"/>
                <w:sz w:val="18"/>
                <w:szCs w:val="18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A472F7">
              <w:rPr>
                <w:rFonts w:asciiTheme="minorHAnsi" w:hAnsiTheme="minorHAnsi" w:cs="Arial"/>
                <w:color w:val="010205"/>
                <w:sz w:val="18"/>
                <w:szCs w:val="18"/>
              </w:rPr>
              <w:t>34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0DDAE8DE" w14:textId="766CED49" w:rsidR="008103F5" w:rsidRPr="00A472F7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1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3B421" w14:textId="3778CCB8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4A5EEE8E" w14:textId="68FF16FF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282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E0E0E0"/>
              <w:bottom w:val="single" w:sz="4" w:space="0" w:color="auto"/>
              <w:right w:val="nil"/>
            </w:tcBorders>
            <w:shd w:val="clear" w:color="auto" w:fill="DBE5F1" w:themeFill="accent1" w:themeFillTint="33"/>
            <w:noWrap/>
            <w:vAlign w:val="center"/>
          </w:tcPr>
          <w:p w14:paraId="36F298D9" w14:textId="7AAAC966" w:rsidR="008103F5" w:rsidRPr="008103F5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8103F5">
              <w:rPr>
                <w:rFonts w:asciiTheme="minorHAnsi" w:hAnsiTheme="minorHAnsi" w:cs="Arial"/>
                <w:color w:val="010205"/>
                <w:sz w:val="18"/>
                <w:szCs w:val="18"/>
              </w:rPr>
              <w:t>275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13DE9FD1" w14:textId="189AF305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14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14:paraId="5EA5C660" w14:textId="7507FF4A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449</w:t>
            </w:r>
          </w:p>
        </w:tc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84C96" w14:textId="121AEBDD" w:rsidR="008103F5" w:rsidRPr="00EC7E9D" w:rsidRDefault="008103F5" w:rsidP="008103F5">
            <w:pPr>
              <w:jc w:val="right"/>
              <w:rPr>
                <w:rFonts w:asciiTheme="minorHAnsi" w:hAnsiTheme="minorHAnsi" w:cs="Calibri"/>
                <w:color w:val="010205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color w:val="010205"/>
                <w:sz w:val="18"/>
                <w:szCs w:val="18"/>
              </w:rPr>
              <w:t>.</w:t>
            </w:r>
            <w:r w:rsidRPr="00EC7E9D">
              <w:rPr>
                <w:rFonts w:asciiTheme="minorHAnsi" w:hAnsiTheme="minorHAnsi" w:cs="Arial"/>
                <w:color w:val="010205"/>
                <w:sz w:val="18"/>
                <w:szCs w:val="18"/>
              </w:rPr>
              <w:t>000</w:t>
            </w:r>
          </w:p>
        </w:tc>
      </w:tr>
    </w:tbl>
    <w:tbl>
      <w:tblPr>
        <w:tblW w:w="85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53"/>
      </w:tblGrid>
      <w:tr w:rsidR="00A4014E" w:rsidRPr="002F1EA4" w14:paraId="66D6E866" w14:textId="77777777" w:rsidTr="000E75CD">
        <w:trPr>
          <w:trHeight w:val="2302"/>
        </w:trPr>
        <w:tc>
          <w:tcPr>
            <w:tcW w:w="85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A96D68" w14:textId="1F09A406" w:rsidR="00A4014E" w:rsidRPr="002F1EA4" w:rsidRDefault="00623654" w:rsidP="00A4014E">
            <w:pPr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</w:pP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lastRenderedPageBreak/>
              <w:t>a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. Fewer iterations indicate more stable cluster partitions, as convergence is achieved quicker.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br/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b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. Calculated by dividing n</w:t>
            </w:r>
            <w:r w:rsidR="00984325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=</w:t>
            </w:r>
            <w:r w:rsidR="00984325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</w:t>
            </w:r>
            <w:r w:rsidR="009D433D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143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objects by the number of desired clusters k. This is the theoretical average size of each cluster. 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br/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c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. Only showing clusters that are below 50% of the Theoretical Ø Cluster Size or the single smallest cluster size. Small clusters have less explanatory power/not enough objects to deduct meaningful archetypes. Nonetheless, a small cluster might just be </w:t>
            </w:r>
            <w:r w:rsidR="007676FA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underrepresented,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and a larger sample size could allow meaningful interpretation, if the cluster increases.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br/>
            </w:r>
            <w:r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d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. ANOVA results show significance values (</w:t>
            </w:r>
            <w:r w:rsidR="00A4014E" w:rsidRPr="002F1EA4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  <w:t>Sig.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) for each variable (</w:t>
            </w:r>
            <w:proofErr w:type="spellStart"/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ie</w:t>
            </w:r>
            <w:proofErr w:type="spellEnd"/>
            <w:r w:rsidR="000D5309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>,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characteristic of the taxonomy) with 0 ≤ Sig. ≤ 1. A low </w:t>
            </w:r>
            <w:r w:rsidR="00A4014E" w:rsidRPr="002F1EA4">
              <w:rPr>
                <w:rFonts w:ascii="Cambria" w:hAnsi="Cambria" w:cs="Calibri"/>
                <w:i/>
                <w:iCs/>
                <w:color w:val="000000"/>
                <w:sz w:val="18"/>
                <w:szCs w:val="18"/>
                <w:lang w:val="en-US"/>
              </w:rPr>
              <w:t>Sig.</w:t>
            </w:r>
            <w:r w:rsidR="00A4014E" w:rsidRPr="002F1EA4">
              <w:rPr>
                <w:rFonts w:ascii="Cambria" w:hAnsi="Cambria" w:cs="Calibri"/>
                <w:color w:val="000000"/>
                <w:sz w:val="18"/>
                <w:szCs w:val="18"/>
                <w:lang w:val="en-US"/>
              </w:rPr>
              <w:t xml:space="preserve"> indicates that the characteristic is relevant for the cluster solution. Thus, the optimal cluster solution should have few Sig. &gt; 0.</w:t>
            </w:r>
          </w:p>
        </w:tc>
      </w:tr>
    </w:tbl>
    <w:p w14:paraId="5A6AA9CB" w14:textId="5B703D17" w:rsidR="0071770B" w:rsidRPr="002F1EA4" w:rsidRDefault="0071770B" w:rsidP="008913C4">
      <w:pPr>
        <w:rPr>
          <w:lang w:val="en-US"/>
        </w:rPr>
      </w:pPr>
    </w:p>
    <w:sectPr w:rsidR="0071770B" w:rsidRPr="002F1EA4" w:rsidSect="00E832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83C8A" w14:textId="77777777" w:rsidR="00393985" w:rsidRDefault="00393985" w:rsidP="001C0DFF">
      <w:r>
        <w:separator/>
      </w:r>
    </w:p>
  </w:endnote>
  <w:endnote w:type="continuationSeparator" w:id="0">
    <w:p w14:paraId="69942D23" w14:textId="77777777" w:rsidR="00393985" w:rsidRDefault="00393985" w:rsidP="001C0D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42006981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8DDC817" w14:textId="515D8A06" w:rsidR="001C0DFF" w:rsidRDefault="001C0DFF" w:rsidP="00DD120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69D21950" w14:textId="77777777" w:rsidR="001C0DFF" w:rsidRDefault="001C0DFF" w:rsidP="001C0DF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28716490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17C49EA" w14:textId="7AEE109B" w:rsidR="001C0DFF" w:rsidRDefault="001C0DFF" w:rsidP="00DD120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0E2118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7E8BB5C1" w14:textId="77777777" w:rsidR="001C0DFF" w:rsidRDefault="001C0DFF" w:rsidP="001C0DFF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C1C9B0" w14:textId="77777777" w:rsidR="002F024E" w:rsidRDefault="002F02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F92B9D" w14:textId="77777777" w:rsidR="00393985" w:rsidRDefault="00393985" w:rsidP="001C0DFF">
      <w:r>
        <w:separator/>
      </w:r>
    </w:p>
  </w:footnote>
  <w:footnote w:type="continuationSeparator" w:id="0">
    <w:p w14:paraId="44C9FAB9" w14:textId="77777777" w:rsidR="00393985" w:rsidRDefault="00393985" w:rsidP="001C0D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7A2D7A" w14:textId="77777777" w:rsidR="002F024E" w:rsidRDefault="002F024E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Style w:val="Tabellenraster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318"/>
      <w:gridCol w:w="4318"/>
    </w:tblGrid>
    <w:tr w:rsidR="006C6E90" w14:paraId="5DC2E94C" w14:textId="77777777" w:rsidTr="00D70527">
      <w:tc>
        <w:tcPr>
          <w:tcW w:w="4318" w:type="dxa"/>
        </w:tcPr>
        <w:p w14:paraId="49E2A0C1" w14:textId="30AE5624" w:rsidR="006C6E90" w:rsidRDefault="002F024E" w:rsidP="009C39E2">
          <w:pPr>
            <w:pStyle w:val="Kopfzeile"/>
            <w:rPr>
              <w:lang w:val="en-US"/>
            </w:rPr>
          </w:pPr>
          <w:r>
            <w:rPr>
              <w:lang w:val="en-US"/>
            </w:rPr>
            <w:t>Archetypes of Gamification</w:t>
          </w:r>
        </w:p>
      </w:tc>
      <w:tc>
        <w:tcPr>
          <w:tcW w:w="4318" w:type="dxa"/>
        </w:tcPr>
        <w:p w14:paraId="163DD938" w14:textId="77777777" w:rsidR="006C6E90" w:rsidRDefault="006C6E90" w:rsidP="006C6E90">
          <w:pPr>
            <w:pStyle w:val="Kopfzeile"/>
            <w:jc w:val="right"/>
            <w:rPr>
              <w:lang w:val="en-US"/>
            </w:rPr>
          </w:pPr>
          <w:r w:rsidRPr="002F1EA4">
            <w:rPr>
              <w:lang w:val="en-US"/>
            </w:rPr>
            <w:t>J</w:t>
          </w:r>
          <w:r>
            <w:rPr>
              <w:lang w:val="en-US"/>
            </w:rPr>
            <w:t xml:space="preserve">MIR mHealth and </w:t>
          </w:r>
          <w:proofErr w:type="spellStart"/>
          <w:r>
            <w:rPr>
              <w:lang w:val="en-US"/>
            </w:rPr>
            <w:t>uHealth</w:t>
          </w:r>
          <w:proofErr w:type="spellEnd"/>
        </w:p>
      </w:tc>
    </w:tr>
    <w:tr w:rsidR="006C6E90" w14:paraId="6213322C" w14:textId="77777777" w:rsidTr="00D70527">
      <w:tc>
        <w:tcPr>
          <w:tcW w:w="4318" w:type="dxa"/>
        </w:tcPr>
        <w:p w14:paraId="197CEC0B" w14:textId="77777777" w:rsidR="006C6E90" w:rsidRDefault="006C6E90" w:rsidP="006C6E90">
          <w:pPr>
            <w:pStyle w:val="Kopfzeile"/>
            <w:rPr>
              <w:lang w:val="en-US"/>
            </w:rPr>
          </w:pPr>
          <w:r>
            <w:rPr>
              <w:lang w:val="en-US"/>
            </w:rPr>
            <w:t>Schmidt-Kraepelin et al</w:t>
          </w:r>
        </w:p>
      </w:tc>
      <w:tc>
        <w:tcPr>
          <w:tcW w:w="4318" w:type="dxa"/>
        </w:tcPr>
        <w:p w14:paraId="687816E5" w14:textId="77777777" w:rsidR="006C6E90" w:rsidRDefault="006C6E90" w:rsidP="006C6E90">
          <w:pPr>
            <w:pStyle w:val="Kopfzeile"/>
            <w:rPr>
              <w:lang w:val="en-US"/>
            </w:rPr>
          </w:pPr>
        </w:p>
      </w:tc>
    </w:tr>
  </w:tbl>
  <w:p w14:paraId="49D4E3F8" w14:textId="2FFAF701" w:rsidR="001C0DFF" w:rsidRPr="006C6E90" w:rsidRDefault="001C0DFF" w:rsidP="006C6E9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7B74C6" w14:textId="77777777" w:rsidR="002F024E" w:rsidRDefault="002F024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B5BCA"/>
    <w:multiLevelType w:val="hybridMultilevel"/>
    <w:tmpl w:val="5628CC6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E42042"/>
    <w:multiLevelType w:val="hybridMultilevel"/>
    <w:tmpl w:val="D0CA90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802560"/>
    <w:multiLevelType w:val="hybridMultilevel"/>
    <w:tmpl w:val="5614AA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C02132"/>
    <w:multiLevelType w:val="hybridMultilevel"/>
    <w:tmpl w:val="77B606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13295"/>
    <w:multiLevelType w:val="hybridMultilevel"/>
    <w:tmpl w:val="57442C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A264A18">
      <w:start w:val="1"/>
      <w:numFmt w:val="decimal"/>
      <w:lvlText w:val="(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2CE72AA"/>
    <w:multiLevelType w:val="hybridMultilevel"/>
    <w:tmpl w:val="51A6E3B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830CE"/>
    <w:multiLevelType w:val="hybridMultilevel"/>
    <w:tmpl w:val="13389E0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9B123D2"/>
    <w:multiLevelType w:val="hybridMultilevel"/>
    <w:tmpl w:val="D2FA73A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C591A4B"/>
    <w:multiLevelType w:val="hybridMultilevel"/>
    <w:tmpl w:val="C19E7F7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0F">
      <w:start w:val="1"/>
      <w:numFmt w:val="decimal"/>
      <w:lvlText w:val="%2."/>
      <w:lvlJc w:val="left"/>
      <w:pPr>
        <w:ind w:left="72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FEB7A1A"/>
    <w:multiLevelType w:val="hybridMultilevel"/>
    <w:tmpl w:val="66CC0AB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9"/>
  </w:num>
  <w:num w:numId="9">
    <w:abstractNumId w:val="11"/>
  </w:num>
  <w:num w:numId="10">
    <w:abstractNumId w:val="5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doNotShadeFormData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dx2exrkv90s5ext9kxaztks02aw0f0d2tt&quot;&gt;library&lt;record-ids&gt;&lt;item&gt;4&lt;/item&gt;&lt;item&gt;66&lt;/item&gt;&lt;item&gt;70&lt;/item&gt;&lt;item&gt;71&lt;/item&gt;&lt;item&gt;72&lt;/item&gt;&lt;item&gt;74&lt;/item&gt;&lt;item&gt;75&lt;/item&gt;&lt;item&gt;81&lt;/item&gt;&lt;item&gt;83&lt;/item&gt;&lt;item&gt;85&lt;/item&gt;&lt;item&gt;123&lt;/item&gt;&lt;item&gt;132&lt;/item&gt;&lt;item&gt;133&lt;/item&gt;&lt;item&gt;138&lt;/item&gt;&lt;item&gt;139&lt;/item&gt;&lt;item&gt;140&lt;/item&gt;&lt;item&gt;141&lt;/item&gt;&lt;item&gt;147&lt;/item&gt;&lt;item&gt;149&lt;/item&gt;&lt;item&gt;155&lt;/item&gt;&lt;item&gt;156&lt;/item&gt;&lt;item&gt;157&lt;/item&gt;&lt;item&gt;162&lt;/item&gt;&lt;item&gt;163&lt;/item&gt;&lt;item&gt;164&lt;/item&gt;&lt;item&gt;165&lt;/item&gt;&lt;item&gt;166&lt;/item&gt;&lt;item&gt;171&lt;/item&gt;&lt;item&gt;175&lt;/item&gt;&lt;item&gt;192&lt;/item&gt;&lt;item&gt;193&lt;/item&gt;&lt;item&gt;194&lt;/item&gt;&lt;item&gt;195&lt;/item&gt;&lt;item&gt;196&lt;/item&gt;&lt;item&gt;197&lt;/item&gt;&lt;item&gt;198&lt;/item&gt;&lt;item&gt;199&lt;/item&gt;&lt;item&gt;200&lt;/item&gt;&lt;item&gt;202&lt;/item&gt;&lt;item&gt;203&lt;/item&gt;&lt;item&gt;204&lt;/item&gt;&lt;item&gt;205&lt;/item&gt;&lt;item&gt;206&lt;/item&gt;&lt;item&gt;207&lt;/item&gt;&lt;item&gt;208&lt;/item&gt;&lt;/record-ids&gt;&lt;/item&gt;&lt;/Libraries&gt;"/>
  </w:docVars>
  <w:rsids>
    <w:rsidRoot w:val="00A3786A"/>
    <w:rsid w:val="0000294D"/>
    <w:rsid w:val="00003840"/>
    <w:rsid w:val="00006EFC"/>
    <w:rsid w:val="00007D03"/>
    <w:rsid w:val="000124FA"/>
    <w:rsid w:val="000128BA"/>
    <w:rsid w:val="000155D5"/>
    <w:rsid w:val="00022BC8"/>
    <w:rsid w:val="0002331F"/>
    <w:rsid w:val="0002397C"/>
    <w:rsid w:val="0002527F"/>
    <w:rsid w:val="00025B80"/>
    <w:rsid w:val="00030551"/>
    <w:rsid w:val="00031297"/>
    <w:rsid w:val="00034A84"/>
    <w:rsid w:val="00035090"/>
    <w:rsid w:val="00035B1C"/>
    <w:rsid w:val="00037A74"/>
    <w:rsid w:val="00037D34"/>
    <w:rsid w:val="00037FF2"/>
    <w:rsid w:val="00041B83"/>
    <w:rsid w:val="00044634"/>
    <w:rsid w:val="000510D4"/>
    <w:rsid w:val="0005187D"/>
    <w:rsid w:val="000539B3"/>
    <w:rsid w:val="00053C4B"/>
    <w:rsid w:val="0005513B"/>
    <w:rsid w:val="00057961"/>
    <w:rsid w:val="00060025"/>
    <w:rsid w:val="000623E0"/>
    <w:rsid w:val="0006546E"/>
    <w:rsid w:val="00065E70"/>
    <w:rsid w:val="00066859"/>
    <w:rsid w:val="00070D00"/>
    <w:rsid w:val="000717C8"/>
    <w:rsid w:val="00071DF8"/>
    <w:rsid w:val="00074956"/>
    <w:rsid w:val="00076A71"/>
    <w:rsid w:val="00077DF9"/>
    <w:rsid w:val="00084A59"/>
    <w:rsid w:val="0008698A"/>
    <w:rsid w:val="00086DA2"/>
    <w:rsid w:val="000909CC"/>
    <w:rsid w:val="00094896"/>
    <w:rsid w:val="00096A15"/>
    <w:rsid w:val="000A1AD6"/>
    <w:rsid w:val="000A4C40"/>
    <w:rsid w:val="000A6E73"/>
    <w:rsid w:val="000A70D6"/>
    <w:rsid w:val="000B0BE8"/>
    <w:rsid w:val="000B2C0E"/>
    <w:rsid w:val="000B33D1"/>
    <w:rsid w:val="000B4494"/>
    <w:rsid w:val="000B491E"/>
    <w:rsid w:val="000C0133"/>
    <w:rsid w:val="000C1516"/>
    <w:rsid w:val="000C32BA"/>
    <w:rsid w:val="000D2718"/>
    <w:rsid w:val="000D3D00"/>
    <w:rsid w:val="000D5309"/>
    <w:rsid w:val="000E0EB5"/>
    <w:rsid w:val="000E2118"/>
    <w:rsid w:val="000E274F"/>
    <w:rsid w:val="000E2AE7"/>
    <w:rsid w:val="000E50DD"/>
    <w:rsid w:val="000E6F61"/>
    <w:rsid w:val="000E75CD"/>
    <w:rsid w:val="000F2401"/>
    <w:rsid w:val="000F3EBE"/>
    <w:rsid w:val="000F542A"/>
    <w:rsid w:val="000F6790"/>
    <w:rsid w:val="000F69F6"/>
    <w:rsid w:val="00104847"/>
    <w:rsid w:val="0010778F"/>
    <w:rsid w:val="00107C2E"/>
    <w:rsid w:val="00112580"/>
    <w:rsid w:val="00112850"/>
    <w:rsid w:val="00116CCD"/>
    <w:rsid w:val="00117719"/>
    <w:rsid w:val="00117B15"/>
    <w:rsid w:val="00120B4B"/>
    <w:rsid w:val="00125033"/>
    <w:rsid w:val="001345AC"/>
    <w:rsid w:val="00135714"/>
    <w:rsid w:val="00141A32"/>
    <w:rsid w:val="0014226F"/>
    <w:rsid w:val="001432B1"/>
    <w:rsid w:val="001448DA"/>
    <w:rsid w:val="00146B4C"/>
    <w:rsid w:val="001520A1"/>
    <w:rsid w:val="001547BE"/>
    <w:rsid w:val="001603A8"/>
    <w:rsid w:val="00163738"/>
    <w:rsid w:val="00164678"/>
    <w:rsid w:val="00172CE3"/>
    <w:rsid w:val="00173214"/>
    <w:rsid w:val="00175DC3"/>
    <w:rsid w:val="0018029D"/>
    <w:rsid w:val="001818AF"/>
    <w:rsid w:val="00181E57"/>
    <w:rsid w:val="00184A14"/>
    <w:rsid w:val="00184DAF"/>
    <w:rsid w:val="00185E4F"/>
    <w:rsid w:val="00187B19"/>
    <w:rsid w:val="00190254"/>
    <w:rsid w:val="00191924"/>
    <w:rsid w:val="00194D92"/>
    <w:rsid w:val="00195DD3"/>
    <w:rsid w:val="00196B3B"/>
    <w:rsid w:val="001A05B3"/>
    <w:rsid w:val="001A2615"/>
    <w:rsid w:val="001A2737"/>
    <w:rsid w:val="001A6E5E"/>
    <w:rsid w:val="001A789E"/>
    <w:rsid w:val="001A7914"/>
    <w:rsid w:val="001B0C81"/>
    <w:rsid w:val="001B12E7"/>
    <w:rsid w:val="001B2EE8"/>
    <w:rsid w:val="001B3922"/>
    <w:rsid w:val="001B3D1A"/>
    <w:rsid w:val="001B3D3E"/>
    <w:rsid w:val="001B43B3"/>
    <w:rsid w:val="001B57D7"/>
    <w:rsid w:val="001B6E23"/>
    <w:rsid w:val="001C0C9D"/>
    <w:rsid w:val="001C0DFF"/>
    <w:rsid w:val="001C1E3D"/>
    <w:rsid w:val="001C7D1C"/>
    <w:rsid w:val="001D10AE"/>
    <w:rsid w:val="001D267A"/>
    <w:rsid w:val="001D6889"/>
    <w:rsid w:val="001E415D"/>
    <w:rsid w:val="001E5A7A"/>
    <w:rsid w:val="001F0378"/>
    <w:rsid w:val="001F42B2"/>
    <w:rsid w:val="00202CE7"/>
    <w:rsid w:val="00203938"/>
    <w:rsid w:val="00206388"/>
    <w:rsid w:val="0020648B"/>
    <w:rsid w:val="00206502"/>
    <w:rsid w:val="00206801"/>
    <w:rsid w:val="0021066B"/>
    <w:rsid w:val="0021095E"/>
    <w:rsid w:val="002118FF"/>
    <w:rsid w:val="00213673"/>
    <w:rsid w:val="00214B40"/>
    <w:rsid w:val="00216475"/>
    <w:rsid w:val="0021662F"/>
    <w:rsid w:val="002172ED"/>
    <w:rsid w:val="002172F1"/>
    <w:rsid w:val="002211DF"/>
    <w:rsid w:val="0022544F"/>
    <w:rsid w:val="0023542B"/>
    <w:rsid w:val="00236874"/>
    <w:rsid w:val="00240127"/>
    <w:rsid w:val="00240368"/>
    <w:rsid w:val="002411BD"/>
    <w:rsid w:val="00242851"/>
    <w:rsid w:val="00246AC5"/>
    <w:rsid w:val="00247808"/>
    <w:rsid w:val="00250370"/>
    <w:rsid w:val="00251648"/>
    <w:rsid w:val="00251654"/>
    <w:rsid w:val="0025549E"/>
    <w:rsid w:val="00255828"/>
    <w:rsid w:val="0025670D"/>
    <w:rsid w:val="0025737B"/>
    <w:rsid w:val="00265AFB"/>
    <w:rsid w:val="002673F2"/>
    <w:rsid w:val="00271DE1"/>
    <w:rsid w:val="00271DFA"/>
    <w:rsid w:val="00272CA0"/>
    <w:rsid w:val="00275196"/>
    <w:rsid w:val="0027520B"/>
    <w:rsid w:val="00280C6A"/>
    <w:rsid w:val="002827BB"/>
    <w:rsid w:val="0028524F"/>
    <w:rsid w:val="00286007"/>
    <w:rsid w:val="002905D4"/>
    <w:rsid w:val="00292B67"/>
    <w:rsid w:val="00294F2C"/>
    <w:rsid w:val="002A377F"/>
    <w:rsid w:val="002A5676"/>
    <w:rsid w:val="002A6275"/>
    <w:rsid w:val="002A70D0"/>
    <w:rsid w:val="002B2F6E"/>
    <w:rsid w:val="002B485F"/>
    <w:rsid w:val="002B77D5"/>
    <w:rsid w:val="002B7AC0"/>
    <w:rsid w:val="002C3203"/>
    <w:rsid w:val="002C6ACA"/>
    <w:rsid w:val="002D3064"/>
    <w:rsid w:val="002D4306"/>
    <w:rsid w:val="002D5AE1"/>
    <w:rsid w:val="002D61EC"/>
    <w:rsid w:val="002D6E2C"/>
    <w:rsid w:val="002E0296"/>
    <w:rsid w:val="002E067F"/>
    <w:rsid w:val="002E72F3"/>
    <w:rsid w:val="002F024E"/>
    <w:rsid w:val="002F1EA4"/>
    <w:rsid w:val="002F2D72"/>
    <w:rsid w:val="002F62B6"/>
    <w:rsid w:val="00302A86"/>
    <w:rsid w:val="00302EFD"/>
    <w:rsid w:val="00304134"/>
    <w:rsid w:val="00307810"/>
    <w:rsid w:val="00307CEF"/>
    <w:rsid w:val="00310146"/>
    <w:rsid w:val="0031045C"/>
    <w:rsid w:val="00310A9A"/>
    <w:rsid w:val="0031178E"/>
    <w:rsid w:val="003125AC"/>
    <w:rsid w:val="0031353A"/>
    <w:rsid w:val="0031428B"/>
    <w:rsid w:val="003165BA"/>
    <w:rsid w:val="00317917"/>
    <w:rsid w:val="00317E03"/>
    <w:rsid w:val="00322DE8"/>
    <w:rsid w:val="00322DEC"/>
    <w:rsid w:val="003237B8"/>
    <w:rsid w:val="00330DE7"/>
    <w:rsid w:val="00330F8D"/>
    <w:rsid w:val="003320AC"/>
    <w:rsid w:val="00332960"/>
    <w:rsid w:val="00334D75"/>
    <w:rsid w:val="00336937"/>
    <w:rsid w:val="0034009A"/>
    <w:rsid w:val="00341E4B"/>
    <w:rsid w:val="0034324D"/>
    <w:rsid w:val="00344770"/>
    <w:rsid w:val="00344913"/>
    <w:rsid w:val="003458F8"/>
    <w:rsid w:val="003539C8"/>
    <w:rsid w:val="00354008"/>
    <w:rsid w:val="0035660C"/>
    <w:rsid w:val="00356CED"/>
    <w:rsid w:val="00356D30"/>
    <w:rsid w:val="00357FBB"/>
    <w:rsid w:val="00361369"/>
    <w:rsid w:val="0036137C"/>
    <w:rsid w:val="003670C8"/>
    <w:rsid w:val="003676BB"/>
    <w:rsid w:val="00370565"/>
    <w:rsid w:val="003749E7"/>
    <w:rsid w:val="003759B7"/>
    <w:rsid w:val="00377585"/>
    <w:rsid w:val="00382A14"/>
    <w:rsid w:val="00382AE9"/>
    <w:rsid w:val="0038336F"/>
    <w:rsid w:val="003928DE"/>
    <w:rsid w:val="00393357"/>
    <w:rsid w:val="00393985"/>
    <w:rsid w:val="0039576C"/>
    <w:rsid w:val="00395F0A"/>
    <w:rsid w:val="003961B6"/>
    <w:rsid w:val="003973AC"/>
    <w:rsid w:val="003A0CA0"/>
    <w:rsid w:val="003A28D0"/>
    <w:rsid w:val="003A4F8C"/>
    <w:rsid w:val="003A71F7"/>
    <w:rsid w:val="003A733F"/>
    <w:rsid w:val="003B043A"/>
    <w:rsid w:val="003B0DF8"/>
    <w:rsid w:val="003B27DD"/>
    <w:rsid w:val="003B3439"/>
    <w:rsid w:val="003C153A"/>
    <w:rsid w:val="003C37C2"/>
    <w:rsid w:val="003C4EEC"/>
    <w:rsid w:val="003C6EFD"/>
    <w:rsid w:val="003D0170"/>
    <w:rsid w:val="003D0190"/>
    <w:rsid w:val="003D2E9B"/>
    <w:rsid w:val="003D5375"/>
    <w:rsid w:val="003D53BC"/>
    <w:rsid w:val="003D7272"/>
    <w:rsid w:val="003E4623"/>
    <w:rsid w:val="003E6F0B"/>
    <w:rsid w:val="003F0301"/>
    <w:rsid w:val="003F1AA9"/>
    <w:rsid w:val="003F252F"/>
    <w:rsid w:val="0040154F"/>
    <w:rsid w:val="00402A9D"/>
    <w:rsid w:val="00403E2B"/>
    <w:rsid w:val="004058DD"/>
    <w:rsid w:val="004063CF"/>
    <w:rsid w:val="0041193A"/>
    <w:rsid w:val="0041319B"/>
    <w:rsid w:val="00413431"/>
    <w:rsid w:val="00416936"/>
    <w:rsid w:val="0042058D"/>
    <w:rsid w:val="00420DCC"/>
    <w:rsid w:val="0042125D"/>
    <w:rsid w:val="00424BCA"/>
    <w:rsid w:val="00424EA6"/>
    <w:rsid w:val="004250B2"/>
    <w:rsid w:val="00427DBA"/>
    <w:rsid w:val="00432A70"/>
    <w:rsid w:val="00435924"/>
    <w:rsid w:val="004415E5"/>
    <w:rsid w:val="004429B5"/>
    <w:rsid w:val="00450FB6"/>
    <w:rsid w:val="004525CB"/>
    <w:rsid w:val="0045757B"/>
    <w:rsid w:val="00461ADC"/>
    <w:rsid w:val="0047290A"/>
    <w:rsid w:val="00472B5D"/>
    <w:rsid w:val="00475C6F"/>
    <w:rsid w:val="004801D6"/>
    <w:rsid w:val="0048059C"/>
    <w:rsid w:val="00481007"/>
    <w:rsid w:val="00482ABD"/>
    <w:rsid w:val="00483824"/>
    <w:rsid w:val="004840C6"/>
    <w:rsid w:val="00485018"/>
    <w:rsid w:val="00486C52"/>
    <w:rsid w:val="004879E8"/>
    <w:rsid w:val="00492C13"/>
    <w:rsid w:val="00493C77"/>
    <w:rsid w:val="00496239"/>
    <w:rsid w:val="00497329"/>
    <w:rsid w:val="00497AFF"/>
    <w:rsid w:val="004A5E49"/>
    <w:rsid w:val="004A66E2"/>
    <w:rsid w:val="004B7BBA"/>
    <w:rsid w:val="004C308B"/>
    <w:rsid w:val="004C7DAA"/>
    <w:rsid w:val="004D0973"/>
    <w:rsid w:val="004D1151"/>
    <w:rsid w:val="004D27AC"/>
    <w:rsid w:val="004D3C0C"/>
    <w:rsid w:val="004D5734"/>
    <w:rsid w:val="004D6B1D"/>
    <w:rsid w:val="004D6FBA"/>
    <w:rsid w:val="004D7167"/>
    <w:rsid w:val="004E0518"/>
    <w:rsid w:val="004E08BB"/>
    <w:rsid w:val="004E44D4"/>
    <w:rsid w:val="004E7422"/>
    <w:rsid w:val="004F196C"/>
    <w:rsid w:val="004F2332"/>
    <w:rsid w:val="004F4274"/>
    <w:rsid w:val="004F6011"/>
    <w:rsid w:val="004F7A07"/>
    <w:rsid w:val="005014E9"/>
    <w:rsid w:val="00502F46"/>
    <w:rsid w:val="00504F48"/>
    <w:rsid w:val="005102F5"/>
    <w:rsid w:val="00512171"/>
    <w:rsid w:val="00513304"/>
    <w:rsid w:val="00513FDA"/>
    <w:rsid w:val="00515346"/>
    <w:rsid w:val="00515897"/>
    <w:rsid w:val="0051627D"/>
    <w:rsid w:val="005177BE"/>
    <w:rsid w:val="0051781C"/>
    <w:rsid w:val="00521C77"/>
    <w:rsid w:val="00522047"/>
    <w:rsid w:val="00522366"/>
    <w:rsid w:val="00524D72"/>
    <w:rsid w:val="0052685D"/>
    <w:rsid w:val="005273A7"/>
    <w:rsid w:val="00530038"/>
    <w:rsid w:val="00530FE1"/>
    <w:rsid w:val="00531FBA"/>
    <w:rsid w:val="00533027"/>
    <w:rsid w:val="00533143"/>
    <w:rsid w:val="00535193"/>
    <w:rsid w:val="00535409"/>
    <w:rsid w:val="00540483"/>
    <w:rsid w:val="00541AE1"/>
    <w:rsid w:val="00541F75"/>
    <w:rsid w:val="005423C1"/>
    <w:rsid w:val="005444E8"/>
    <w:rsid w:val="005452C2"/>
    <w:rsid w:val="005459C6"/>
    <w:rsid w:val="00550ED5"/>
    <w:rsid w:val="00551216"/>
    <w:rsid w:val="0055245E"/>
    <w:rsid w:val="0055337E"/>
    <w:rsid w:val="005535A7"/>
    <w:rsid w:val="00564BF1"/>
    <w:rsid w:val="00566710"/>
    <w:rsid w:val="00570CE7"/>
    <w:rsid w:val="005741E0"/>
    <w:rsid w:val="00574E31"/>
    <w:rsid w:val="00576AC0"/>
    <w:rsid w:val="00582299"/>
    <w:rsid w:val="0058538B"/>
    <w:rsid w:val="00595592"/>
    <w:rsid w:val="005962F6"/>
    <w:rsid w:val="005A02D2"/>
    <w:rsid w:val="005A0F2C"/>
    <w:rsid w:val="005A2B82"/>
    <w:rsid w:val="005A2FFF"/>
    <w:rsid w:val="005A635F"/>
    <w:rsid w:val="005A6B1B"/>
    <w:rsid w:val="005B1846"/>
    <w:rsid w:val="005B35BE"/>
    <w:rsid w:val="005B3AB3"/>
    <w:rsid w:val="005B4175"/>
    <w:rsid w:val="005B4484"/>
    <w:rsid w:val="005B4A90"/>
    <w:rsid w:val="005B5D02"/>
    <w:rsid w:val="005B629A"/>
    <w:rsid w:val="005B6E83"/>
    <w:rsid w:val="005C104C"/>
    <w:rsid w:val="005C709E"/>
    <w:rsid w:val="005C7C36"/>
    <w:rsid w:val="005D04F1"/>
    <w:rsid w:val="005E2B2D"/>
    <w:rsid w:val="005E73E3"/>
    <w:rsid w:val="005E78D4"/>
    <w:rsid w:val="005F1BDE"/>
    <w:rsid w:val="005F2050"/>
    <w:rsid w:val="005F5540"/>
    <w:rsid w:val="006030E9"/>
    <w:rsid w:val="00603410"/>
    <w:rsid w:val="006034AA"/>
    <w:rsid w:val="00605C75"/>
    <w:rsid w:val="0060675C"/>
    <w:rsid w:val="006078E6"/>
    <w:rsid w:val="00611115"/>
    <w:rsid w:val="0061412C"/>
    <w:rsid w:val="00620113"/>
    <w:rsid w:val="0062163E"/>
    <w:rsid w:val="00623654"/>
    <w:rsid w:val="00623BE1"/>
    <w:rsid w:val="00624F9A"/>
    <w:rsid w:val="00625C6F"/>
    <w:rsid w:val="00625F8C"/>
    <w:rsid w:val="00626450"/>
    <w:rsid w:val="00631510"/>
    <w:rsid w:val="00634A28"/>
    <w:rsid w:val="006439F1"/>
    <w:rsid w:val="0064689F"/>
    <w:rsid w:val="00647F8D"/>
    <w:rsid w:val="00647F97"/>
    <w:rsid w:val="0065248E"/>
    <w:rsid w:val="00654AD6"/>
    <w:rsid w:val="00657882"/>
    <w:rsid w:val="00657AE9"/>
    <w:rsid w:val="00660442"/>
    <w:rsid w:val="006627B9"/>
    <w:rsid w:val="00662FAF"/>
    <w:rsid w:val="0066573E"/>
    <w:rsid w:val="0066616B"/>
    <w:rsid w:val="0066684A"/>
    <w:rsid w:val="006712AA"/>
    <w:rsid w:val="006723BF"/>
    <w:rsid w:val="00676828"/>
    <w:rsid w:val="006773E3"/>
    <w:rsid w:val="0067797C"/>
    <w:rsid w:val="00680BDE"/>
    <w:rsid w:val="00680C77"/>
    <w:rsid w:val="00687AAA"/>
    <w:rsid w:val="00691559"/>
    <w:rsid w:val="00692F87"/>
    <w:rsid w:val="00693494"/>
    <w:rsid w:val="00693BF5"/>
    <w:rsid w:val="006A391F"/>
    <w:rsid w:val="006A7EC1"/>
    <w:rsid w:val="006B1403"/>
    <w:rsid w:val="006B143B"/>
    <w:rsid w:val="006B4792"/>
    <w:rsid w:val="006B4BC6"/>
    <w:rsid w:val="006B4EA5"/>
    <w:rsid w:val="006B7C23"/>
    <w:rsid w:val="006B7E71"/>
    <w:rsid w:val="006C0346"/>
    <w:rsid w:val="006C6E90"/>
    <w:rsid w:val="006C7040"/>
    <w:rsid w:val="006D246C"/>
    <w:rsid w:val="006D49A6"/>
    <w:rsid w:val="006D7298"/>
    <w:rsid w:val="006E1741"/>
    <w:rsid w:val="006E1AA6"/>
    <w:rsid w:val="006E24BE"/>
    <w:rsid w:val="006E6227"/>
    <w:rsid w:val="006E6CA3"/>
    <w:rsid w:val="006F13BA"/>
    <w:rsid w:val="006F22ED"/>
    <w:rsid w:val="006F319B"/>
    <w:rsid w:val="00701ACF"/>
    <w:rsid w:val="007039AC"/>
    <w:rsid w:val="0070443D"/>
    <w:rsid w:val="007057F4"/>
    <w:rsid w:val="007060AA"/>
    <w:rsid w:val="00706DC1"/>
    <w:rsid w:val="00710343"/>
    <w:rsid w:val="00710BBE"/>
    <w:rsid w:val="007116B2"/>
    <w:rsid w:val="00712F9F"/>
    <w:rsid w:val="007131A5"/>
    <w:rsid w:val="00714235"/>
    <w:rsid w:val="00715A1E"/>
    <w:rsid w:val="0071770B"/>
    <w:rsid w:val="00722248"/>
    <w:rsid w:val="00722C3A"/>
    <w:rsid w:val="00722F92"/>
    <w:rsid w:val="0072403C"/>
    <w:rsid w:val="00724B3B"/>
    <w:rsid w:val="00732174"/>
    <w:rsid w:val="00732913"/>
    <w:rsid w:val="0073580F"/>
    <w:rsid w:val="00742A17"/>
    <w:rsid w:val="00742F32"/>
    <w:rsid w:val="00744352"/>
    <w:rsid w:val="007451A7"/>
    <w:rsid w:val="00745365"/>
    <w:rsid w:val="00745A83"/>
    <w:rsid w:val="007469B9"/>
    <w:rsid w:val="00750FF8"/>
    <w:rsid w:val="007528E1"/>
    <w:rsid w:val="0075460C"/>
    <w:rsid w:val="00754DAE"/>
    <w:rsid w:val="007567F2"/>
    <w:rsid w:val="00757F49"/>
    <w:rsid w:val="007603DB"/>
    <w:rsid w:val="0076413E"/>
    <w:rsid w:val="007676FA"/>
    <w:rsid w:val="00767F0A"/>
    <w:rsid w:val="00770592"/>
    <w:rsid w:val="00771989"/>
    <w:rsid w:val="00774082"/>
    <w:rsid w:val="007765CE"/>
    <w:rsid w:val="00776A38"/>
    <w:rsid w:val="00777C09"/>
    <w:rsid w:val="00787F3C"/>
    <w:rsid w:val="00790E16"/>
    <w:rsid w:val="00791F8E"/>
    <w:rsid w:val="00795664"/>
    <w:rsid w:val="007B0079"/>
    <w:rsid w:val="007B0380"/>
    <w:rsid w:val="007B3824"/>
    <w:rsid w:val="007B3BE6"/>
    <w:rsid w:val="007B4919"/>
    <w:rsid w:val="007C0B31"/>
    <w:rsid w:val="007C3CC0"/>
    <w:rsid w:val="007C444C"/>
    <w:rsid w:val="007C715D"/>
    <w:rsid w:val="007D08EB"/>
    <w:rsid w:val="007D51F2"/>
    <w:rsid w:val="007D5340"/>
    <w:rsid w:val="007D6057"/>
    <w:rsid w:val="007D7DA1"/>
    <w:rsid w:val="007E00D1"/>
    <w:rsid w:val="007E4661"/>
    <w:rsid w:val="007E76FC"/>
    <w:rsid w:val="007F2BF5"/>
    <w:rsid w:val="007F4F8D"/>
    <w:rsid w:val="0080153A"/>
    <w:rsid w:val="00803321"/>
    <w:rsid w:val="0080515E"/>
    <w:rsid w:val="00805BA9"/>
    <w:rsid w:val="00807BC6"/>
    <w:rsid w:val="008103F5"/>
    <w:rsid w:val="00812A7C"/>
    <w:rsid w:val="00813CC0"/>
    <w:rsid w:val="00815774"/>
    <w:rsid w:val="0082269A"/>
    <w:rsid w:val="00822FDB"/>
    <w:rsid w:val="00823D45"/>
    <w:rsid w:val="00826905"/>
    <w:rsid w:val="00830048"/>
    <w:rsid w:val="00835156"/>
    <w:rsid w:val="008402E8"/>
    <w:rsid w:val="00841AC1"/>
    <w:rsid w:val="008437D1"/>
    <w:rsid w:val="00844DB4"/>
    <w:rsid w:val="00845723"/>
    <w:rsid w:val="008463B5"/>
    <w:rsid w:val="00846D97"/>
    <w:rsid w:val="0085153F"/>
    <w:rsid w:val="00851C88"/>
    <w:rsid w:val="0085223A"/>
    <w:rsid w:val="00852FAE"/>
    <w:rsid w:val="00854216"/>
    <w:rsid w:val="00863EDA"/>
    <w:rsid w:val="00864852"/>
    <w:rsid w:val="008670BB"/>
    <w:rsid w:val="00870464"/>
    <w:rsid w:val="00872E96"/>
    <w:rsid w:val="008737F1"/>
    <w:rsid w:val="0087464A"/>
    <w:rsid w:val="00874650"/>
    <w:rsid w:val="008755D9"/>
    <w:rsid w:val="00877872"/>
    <w:rsid w:val="00877CFE"/>
    <w:rsid w:val="00877E55"/>
    <w:rsid w:val="00880560"/>
    <w:rsid w:val="00880972"/>
    <w:rsid w:val="00882F49"/>
    <w:rsid w:val="00883B24"/>
    <w:rsid w:val="008857F7"/>
    <w:rsid w:val="0089037F"/>
    <w:rsid w:val="008913C4"/>
    <w:rsid w:val="0089204A"/>
    <w:rsid w:val="00896BBD"/>
    <w:rsid w:val="008A0F4C"/>
    <w:rsid w:val="008A1382"/>
    <w:rsid w:val="008A7B2C"/>
    <w:rsid w:val="008B00BA"/>
    <w:rsid w:val="008B018A"/>
    <w:rsid w:val="008B1760"/>
    <w:rsid w:val="008B48A7"/>
    <w:rsid w:val="008C274E"/>
    <w:rsid w:val="008D1E39"/>
    <w:rsid w:val="008D2050"/>
    <w:rsid w:val="008E3E55"/>
    <w:rsid w:val="008E5465"/>
    <w:rsid w:val="008E55A6"/>
    <w:rsid w:val="008E7BCE"/>
    <w:rsid w:val="008F201C"/>
    <w:rsid w:val="008F24C5"/>
    <w:rsid w:val="008F4A14"/>
    <w:rsid w:val="008F63BB"/>
    <w:rsid w:val="008F776B"/>
    <w:rsid w:val="00900035"/>
    <w:rsid w:val="009003A8"/>
    <w:rsid w:val="00900674"/>
    <w:rsid w:val="00901BF4"/>
    <w:rsid w:val="00902174"/>
    <w:rsid w:val="00904F9C"/>
    <w:rsid w:val="00905221"/>
    <w:rsid w:val="009056CA"/>
    <w:rsid w:val="00907F09"/>
    <w:rsid w:val="0091092F"/>
    <w:rsid w:val="0091280E"/>
    <w:rsid w:val="00912E04"/>
    <w:rsid w:val="009134B3"/>
    <w:rsid w:val="00917E1F"/>
    <w:rsid w:val="00920C8D"/>
    <w:rsid w:val="009218E6"/>
    <w:rsid w:val="00922A58"/>
    <w:rsid w:val="00924420"/>
    <w:rsid w:val="00924F78"/>
    <w:rsid w:val="009314DA"/>
    <w:rsid w:val="00933635"/>
    <w:rsid w:val="00933EA5"/>
    <w:rsid w:val="0093422C"/>
    <w:rsid w:val="00934941"/>
    <w:rsid w:val="00936861"/>
    <w:rsid w:val="00936FCE"/>
    <w:rsid w:val="0093773C"/>
    <w:rsid w:val="00937846"/>
    <w:rsid w:val="00937947"/>
    <w:rsid w:val="00944E43"/>
    <w:rsid w:val="00947DDB"/>
    <w:rsid w:val="00950D7A"/>
    <w:rsid w:val="0095327E"/>
    <w:rsid w:val="00953E86"/>
    <w:rsid w:val="00955175"/>
    <w:rsid w:val="00957441"/>
    <w:rsid w:val="00957890"/>
    <w:rsid w:val="00964E81"/>
    <w:rsid w:val="009659A9"/>
    <w:rsid w:val="0097061A"/>
    <w:rsid w:val="009711CE"/>
    <w:rsid w:val="00971B40"/>
    <w:rsid w:val="00973150"/>
    <w:rsid w:val="0097683A"/>
    <w:rsid w:val="00977499"/>
    <w:rsid w:val="009817D4"/>
    <w:rsid w:val="0098203C"/>
    <w:rsid w:val="00983DBC"/>
    <w:rsid w:val="00984325"/>
    <w:rsid w:val="00985B41"/>
    <w:rsid w:val="00987C36"/>
    <w:rsid w:val="00991AAA"/>
    <w:rsid w:val="00992BB4"/>
    <w:rsid w:val="0099484E"/>
    <w:rsid w:val="00994909"/>
    <w:rsid w:val="009A372B"/>
    <w:rsid w:val="009A4AA5"/>
    <w:rsid w:val="009A6086"/>
    <w:rsid w:val="009A72BA"/>
    <w:rsid w:val="009B00BB"/>
    <w:rsid w:val="009B19DA"/>
    <w:rsid w:val="009B2639"/>
    <w:rsid w:val="009B571E"/>
    <w:rsid w:val="009B59AE"/>
    <w:rsid w:val="009B63D0"/>
    <w:rsid w:val="009B6879"/>
    <w:rsid w:val="009B768C"/>
    <w:rsid w:val="009C39E2"/>
    <w:rsid w:val="009C53A1"/>
    <w:rsid w:val="009D0D40"/>
    <w:rsid w:val="009D433D"/>
    <w:rsid w:val="009D46E4"/>
    <w:rsid w:val="009D5293"/>
    <w:rsid w:val="009E20D3"/>
    <w:rsid w:val="009E3761"/>
    <w:rsid w:val="009E5F0F"/>
    <w:rsid w:val="009E72CE"/>
    <w:rsid w:val="009E7DE7"/>
    <w:rsid w:val="009F08E5"/>
    <w:rsid w:val="009F67D4"/>
    <w:rsid w:val="00A007DC"/>
    <w:rsid w:val="00A016F6"/>
    <w:rsid w:val="00A0257D"/>
    <w:rsid w:val="00A04274"/>
    <w:rsid w:val="00A0464E"/>
    <w:rsid w:val="00A04771"/>
    <w:rsid w:val="00A06E80"/>
    <w:rsid w:val="00A11260"/>
    <w:rsid w:val="00A1250E"/>
    <w:rsid w:val="00A17BEE"/>
    <w:rsid w:val="00A17DAD"/>
    <w:rsid w:val="00A21BA9"/>
    <w:rsid w:val="00A2342F"/>
    <w:rsid w:val="00A234DE"/>
    <w:rsid w:val="00A23F35"/>
    <w:rsid w:val="00A24FB6"/>
    <w:rsid w:val="00A25395"/>
    <w:rsid w:val="00A309A9"/>
    <w:rsid w:val="00A32951"/>
    <w:rsid w:val="00A3321E"/>
    <w:rsid w:val="00A34683"/>
    <w:rsid w:val="00A3786A"/>
    <w:rsid w:val="00A4014E"/>
    <w:rsid w:val="00A4097A"/>
    <w:rsid w:val="00A40AA3"/>
    <w:rsid w:val="00A417A3"/>
    <w:rsid w:val="00A41E67"/>
    <w:rsid w:val="00A43F45"/>
    <w:rsid w:val="00A472F7"/>
    <w:rsid w:val="00A54938"/>
    <w:rsid w:val="00A559BF"/>
    <w:rsid w:val="00A55E7B"/>
    <w:rsid w:val="00A5689D"/>
    <w:rsid w:val="00A573B0"/>
    <w:rsid w:val="00A600AF"/>
    <w:rsid w:val="00A612F9"/>
    <w:rsid w:val="00A6168A"/>
    <w:rsid w:val="00A62903"/>
    <w:rsid w:val="00A630DC"/>
    <w:rsid w:val="00A64B7B"/>
    <w:rsid w:val="00A659EF"/>
    <w:rsid w:val="00A6726C"/>
    <w:rsid w:val="00A67762"/>
    <w:rsid w:val="00A67C96"/>
    <w:rsid w:val="00A710C8"/>
    <w:rsid w:val="00A71201"/>
    <w:rsid w:val="00A71758"/>
    <w:rsid w:val="00A75299"/>
    <w:rsid w:val="00A75F9C"/>
    <w:rsid w:val="00A8467E"/>
    <w:rsid w:val="00A84C72"/>
    <w:rsid w:val="00A87204"/>
    <w:rsid w:val="00A87616"/>
    <w:rsid w:val="00A87B6C"/>
    <w:rsid w:val="00A9023F"/>
    <w:rsid w:val="00A91604"/>
    <w:rsid w:val="00A94C08"/>
    <w:rsid w:val="00A94C58"/>
    <w:rsid w:val="00A953A1"/>
    <w:rsid w:val="00A953C9"/>
    <w:rsid w:val="00A95FD5"/>
    <w:rsid w:val="00A97590"/>
    <w:rsid w:val="00AA09CF"/>
    <w:rsid w:val="00AA0B58"/>
    <w:rsid w:val="00AA2C20"/>
    <w:rsid w:val="00AA3AC1"/>
    <w:rsid w:val="00AA5A28"/>
    <w:rsid w:val="00AB43FA"/>
    <w:rsid w:val="00AB72C9"/>
    <w:rsid w:val="00AB7E6F"/>
    <w:rsid w:val="00AC3D29"/>
    <w:rsid w:val="00AC4A81"/>
    <w:rsid w:val="00AD0DA6"/>
    <w:rsid w:val="00AD754E"/>
    <w:rsid w:val="00AE1CB9"/>
    <w:rsid w:val="00AE4CC3"/>
    <w:rsid w:val="00AE5945"/>
    <w:rsid w:val="00AE6391"/>
    <w:rsid w:val="00AF0BA0"/>
    <w:rsid w:val="00AF2D8A"/>
    <w:rsid w:val="00B00CED"/>
    <w:rsid w:val="00B04C9B"/>
    <w:rsid w:val="00B0679A"/>
    <w:rsid w:val="00B06CEE"/>
    <w:rsid w:val="00B13ED5"/>
    <w:rsid w:val="00B22C2C"/>
    <w:rsid w:val="00B237DD"/>
    <w:rsid w:val="00B23B42"/>
    <w:rsid w:val="00B24F68"/>
    <w:rsid w:val="00B2639A"/>
    <w:rsid w:val="00B347E7"/>
    <w:rsid w:val="00B3604C"/>
    <w:rsid w:val="00B407A6"/>
    <w:rsid w:val="00B4299C"/>
    <w:rsid w:val="00B43296"/>
    <w:rsid w:val="00B4482F"/>
    <w:rsid w:val="00B5034F"/>
    <w:rsid w:val="00B51C60"/>
    <w:rsid w:val="00B51DC3"/>
    <w:rsid w:val="00B579DE"/>
    <w:rsid w:val="00B603F8"/>
    <w:rsid w:val="00B6406A"/>
    <w:rsid w:val="00B665BA"/>
    <w:rsid w:val="00B70365"/>
    <w:rsid w:val="00B7651A"/>
    <w:rsid w:val="00B80325"/>
    <w:rsid w:val="00B83AA8"/>
    <w:rsid w:val="00B871AC"/>
    <w:rsid w:val="00B87FAF"/>
    <w:rsid w:val="00B93FEA"/>
    <w:rsid w:val="00BA12FB"/>
    <w:rsid w:val="00BA1C19"/>
    <w:rsid w:val="00BA48A1"/>
    <w:rsid w:val="00BB2048"/>
    <w:rsid w:val="00BB6DC8"/>
    <w:rsid w:val="00BC13CB"/>
    <w:rsid w:val="00BC438F"/>
    <w:rsid w:val="00BC6E15"/>
    <w:rsid w:val="00BD1D10"/>
    <w:rsid w:val="00BD390B"/>
    <w:rsid w:val="00BD4308"/>
    <w:rsid w:val="00BD481C"/>
    <w:rsid w:val="00BD6AD5"/>
    <w:rsid w:val="00BE0BDA"/>
    <w:rsid w:val="00BE0C40"/>
    <w:rsid w:val="00BE10F2"/>
    <w:rsid w:val="00BE2F0D"/>
    <w:rsid w:val="00BE5A7C"/>
    <w:rsid w:val="00BE61DC"/>
    <w:rsid w:val="00BE671B"/>
    <w:rsid w:val="00BF0111"/>
    <w:rsid w:val="00BF1209"/>
    <w:rsid w:val="00BF64EF"/>
    <w:rsid w:val="00BF68EB"/>
    <w:rsid w:val="00BF7505"/>
    <w:rsid w:val="00BF7A86"/>
    <w:rsid w:val="00C017C2"/>
    <w:rsid w:val="00C01C9D"/>
    <w:rsid w:val="00C0386B"/>
    <w:rsid w:val="00C058E4"/>
    <w:rsid w:val="00C05B9C"/>
    <w:rsid w:val="00C06449"/>
    <w:rsid w:val="00C10027"/>
    <w:rsid w:val="00C10782"/>
    <w:rsid w:val="00C1412F"/>
    <w:rsid w:val="00C15285"/>
    <w:rsid w:val="00C21270"/>
    <w:rsid w:val="00C23DF1"/>
    <w:rsid w:val="00C23EEF"/>
    <w:rsid w:val="00C24094"/>
    <w:rsid w:val="00C278D2"/>
    <w:rsid w:val="00C27D4C"/>
    <w:rsid w:val="00C306F5"/>
    <w:rsid w:val="00C30B58"/>
    <w:rsid w:val="00C33AED"/>
    <w:rsid w:val="00C33F1D"/>
    <w:rsid w:val="00C36C3F"/>
    <w:rsid w:val="00C4235B"/>
    <w:rsid w:val="00C4321F"/>
    <w:rsid w:val="00C441BF"/>
    <w:rsid w:val="00C45013"/>
    <w:rsid w:val="00C456E6"/>
    <w:rsid w:val="00C45A80"/>
    <w:rsid w:val="00C50715"/>
    <w:rsid w:val="00C5159E"/>
    <w:rsid w:val="00C51B46"/>
    <w:rsid w:val="00C54B91"/>
    <w:rsid w:val="00C56211"/>
    <w:rsid w:val="00C574C0"/>
    <w:rsid w:val="00C57757"/>
    <w:rsid w:val="00C603E9"/>
    <w:rsid w:val="00C6231F"/>
    <w:rsid w:val="00C64FED"/>
    <w:rsid w:val="00C722CD"/>
    <w:rsid w:val="00C840AA"/>
    <w:rsid w:val="00C86B68"/>
    <w:rsid w:val="00C96E7F"/>
    <w:rsid w:val="00CA42D6"/>
    <w:rsid w:val="00CA76E5"/>
    <w:rsid w:val="00CB0B69"/>
    <w:rsid w:val="00CC1B4A"/>
    <w:rsid w:val="00CC5FD4"/>
    <w:rsid w:val="00CC7EEA"/>
    <w:rsid w:val="00CD0BF7"/>
    <w:rsid w:val="00CD72EB"/>
    <w:rsid w:val="00CE06A5"/>
    <w:rsid w:val="00CE3005"/>
    <w:rsid w:val="00CE6962"/>
    <w:rsid w:val="00CF01D5"/>
    <w:rsid w:val="00CF0A47"/>
    <w:rsid w:val="00CF17A5"/>
    <w:rsid w:val="00CF5817"/>
    <w:rsid w:val="00CF5FFD"/>
    <w:rsid w:val="00CF6CCD"/>
    <w:rsid w:val="00CF7DA5"/>
    <w:rsid w:val="00D02829"/>
    <w:rsid w:val="00D055D8"/>
    <w:rsid w:val="00D05E70"/>
    <w:rsid w:val="00D1342C"/>
    <w:rsid w:val="00D137EE"/>
    <w:rsid w:val="00D268F4"/>
    <w:rsid w:val="00D26D40"/>
    <w:rsid w:val="00D27A69"/>
    <w:rsid w:val="00D324BF"/>
    <w:rsid w:val="00D32921"/>
    <w:rsid w:val="00D32EE2"/>
    <w:rsid w:val="00D35F94"/>
    <w:rsid w:val="00D44001"/>
    <w:rsid w:val="00D506A2"/>
    <w:rsid w:val="00D531FE"/>
    <w:rsid w:val="00D54181"/>
    <w:rsid w:val="00D57747"/>
    <w:rsid w:val="00D604CF"/>
    <w:rsid w:val="00D626C0"/>
    <w:rsid w:val="00D63051"/>
    <w:rsid w:val="00D6626A"/>
    <w:rsid w:val="00D665CE"/>
    <w:rsid w:val="00D7074E"/>
    <w:rsid w:val="00D71C20"/>
    <w:rsid w:val="00D726B6"/>
    <w:rsid w:val="00D7286F"/>
    <w:rsid w:val="00D73729"/>
    <w:rsid w:val="00D75A32"/>
    <w:rsid w:val="00D7645D"/>
    <w:rsid w:val="00D81C95"/>
    <w:rsid w:val="00D841FB"/>
    <w:rsid w:val="00D850E4"/>
    <w:rsid w:val="00D8515A"/>
    <w:rsid w:val="00D86683"/>
    <w:rsid w:val="00D927B2"/>
    <w:rsid w:val="00D92C82"/>
    <w:rsid w:val="00D95E82"/>
    <w:rsid w:val="00D96F82"/>
    <w:rsid w:val="00D97A00"/>
    <w:rsid w:val="00DA2452"/>
    <w:rsid w:val="00DA2851"/>
    <w:rsid w:val="00DB0606"/>
    <w:rsid w:val="00DB2F18"/>
    <w:rsid w:val="00DB529C"/>
    <w:rsid w:val="00DB75C6"/>
    <w:rsid w:val="00DB7ECA"/>
    <w:rsid w:val="00DC0787"/>
    <w:rsid w:val="00DC3980"/>
    <w:rsid w:val="00DC42DF"/>
    <w:rsid w:val="00DC4D0B"/>
    <w:rsid w:val="00DC4E70"/>
    <w:rsid w:val="00DC5AAD"/>
    <w:rsid w:val="00DC6E01"/>
    <w:rsid w:val="00DD5C77"/>
    <w:rsid w:val="00DD687C"/>
    <w:rsid w:val="00DE71D4"/>
    <w:rsid w:val="00DF08E7"/>
    <w:rsid w:val="00DF27B9"/>
    <w:rsid w:val="00DF291C"/>
    <w:rsid w:val="00DF3DBE"/>
    <w:rsid w:val="00DF55DA"/>
    <w:rsid w:val="00DF59BD"/>
    <w:rsid w:val="00DF61DF"/>
    <w:rsid w:val="00E014F9"/>
    <w:rsid w:val="00E021F9"/>
    <w:rsid w:val="00E022DF"/>
    <w:rsid w:val="00E029D3"/>
    <w:rsid w:val="00E0378D"/>
    <w:rsid w:val="00E03EA6"/>
    <w:rsid w:val="00E042E1"/>
    <w:rsid w:val="00E0610C"/>
    <w:rsid w:val="00E06F7F"/>
    <w:rsid w:val="00E11123"/>
    <w:rsid w:val="00E11BD1"/>
    <w:rsid w:val="00E126B5"/>
    <w:rsid w:val="00E1504E"/>
    <w:rsid w:val="00E20028"/>
    <w:rsid w:val="00E21B5F"/>
    <w:rsid w:val="00E257F3"/>
    <w:rsid w:val="00E26143"/>
    <w:rsid w:val="00E26641"/>
    <w:rsid w:val="00E26F76"/>
    <w:rsid w:val="00E329C9"/>
    <w:rsid w:val="00E3402F"/>
    <w:rsid w:val="00E351C4"/>
    <w:rsid w:val="00E35917"/>
    <w:rsid w:val="00E36AB1"/>
    <w:rsid w:val="00E374FB"/>
    <w:rsid w:val="00E435C7"/>
    <w:rsid w:val="00E4474F"/>
    <w:rsid w:val="00E45933"/>
    <w:rsid w:val="00E45F55"/>
    <w:rsid w:val="00E53B95"/>
    <w:rsid w:val="00E53E7C"/>
    <w:rsid w:val="00E53FDA"/>
    <w:rsid w:val="00E5427A"/>
    <w:rsid w:val="00E5527B"/>
    <w:rsid w:val="00E56827"/>
    <w:rsid w:val="00E60C0C"/>
    <w:rsid w:val="00E6677D"/>
    <w:rsid w:val="00E7099D"/>
    <w:rsid w:val="00E70D5C"/>
    <w:rsid w:val="00E71763"/>
    <w:rsid w:val="00E72506"/>
    <w:rsid w:val="00E74878"/>
    <w:rsid w:val="00E758C5"/>
    <w:rsid w:val="00E76244"/>
    <w:rsid w:val="00E82E57"/>
    <w:rsid w:val="00E832A8"/>
    <w:rsid w:val="00E85A59"/>
    <w:rsid w:val="00E91BEC"/>
    <w:rsid w:val="00E93B7D"/>
    <w:rsid w:val="00E95E7C"/>
    <w:rsid w:val="00EA0020"/>
    <w:rsid w:val="00EA037E"/>
    <w:rsid w:val="00EA13DA"/>
    <w:rsid w:val="00EA18F4"/>
    <w:rsid w:val="00EA27F4"/>
    <w:rsid w:val="00EA4FB4"/>
    <w:rsid w:val="00EA6305"/>
    <w:rsid w:val="00EA77CF"/>
    <w:rsid w:val="00EB0E27"/>
    <w:rsid w:val="00EB1309"/>
    <w:rsid w:val="00EB5410"/>
    <w:rsid w:val="00EB6E35"/>
    <w:rsid w:val="00EC1971"/>
    <w:rsid w:val="00EC37A5"/>
    <w:rsid w:val="00EC6E33"/>
    <w:rsid w:val="00EC7E9D"/>
    <w:rsid w:val="00ED0BE8"/>
    <w:rsid w:val="00ED23BC"/>
    <w:rsid w:val="00ED67CC"/>
    <w:rsid w:val="00ED6962"/>
    <w:rsid w:val="00EE068D"/>
    <w:rsid w:val="00EE0E6F"/>
    <w:rsid w:val="00EE5CF4"/>
    <w:rsid w:val="00EE6A35"/>
    <w:rsid w:val="00EE79F0"/>
    <w:rsid w:val="00EE7C6B"/>
    <w:rsid w:val="00EF34B9"/>
    <w:rsid w:val="00EF53D1"/>
    <w:rsid w:val="00EF57C1"/>
    <w:rsid w:val="00EF5BB5"/>
    <w:rsid w:val="00F01D6E"/>
    <w:rsid w:val="00F03710"/>
    <w:rsid w:val="00F048AF"/>
    <w:rsid w:val="00F05D4A"/>
    <w:rsid w:val="00F12412"/>
    <w:rsid w:val="00F15351"/>
    <w:rsid w:val="00F15A66"/>
    <w:rsid w:val="00F15E2C"/>
    <w:rsid w:val="00F16F71"/>
    <w:rsid w:val="00F213A1"/>
    <w:rsid w:val="00F21C69"/>
    <w:rsid w:val="00F21F77"/>
    <w:rsid w:val="00F22A7F"/>
    <w:rsid w:val="00F238AA"/>
    <w:rsid w:val="00F255AE"/>
    <w:rsid w:val="00F27A54"/>
    <w:rsid w:val="00F30276"/>
    <w:rsid w:val="00F328E5"/>
    <w:rsid w:val="00F340E9"/>
    <w:rsid w:val="00F361D8"/>
    <w:rsid w:val="00F435E5"/>
    <w:rsid w:val="00F44404"/>
    <w:rsid w:val="00F44C96"/>
    <w:rsid w:val="00F46496"/>
    <w:rsid w:val="00F479B0"/>
    <w:rsid w:val="00F47B53"/>
    <w:rsid w:val="00F50349"/>
    <w:rsid w:val="00F537A6"/>
    <w:rsid w:val="00F54024"/>
    <w:rsid w:val="00F55EE2"/>
    <w:rsid w:val="00F57333"/>
    <w:rsid w:val="00F611D8"/>
    <w:rsid w:val="00F6186C"/>
    <w:rsid w:val="00F62164"/>
    <w:rsid w:val="00F63A18"/>
    <w:rsid w:val="00F64623"/>
    <w:rsid w:val="00F6600B"/>
    <w:rsid w:val="00F744B4"/>
    <w:rsid w:val="00F751D3"/>
    <w:rsid w:val="00F751D8"/>
    <w:rsid w:val="00F75694"/>
    <w:rsid w:val="00F776F3"/>
    <w:rsid w:val="00F80563"/>
    <w:rsid w:val="00F809C1"/>
    <w:rsid w:val="00F81E81"/>
    <w:rsid w:val="00F821FD"/>
    <w:rsid w:val="00F86125"/>
    <w:rsid w:val="00F93789"/>
    <w:rsid w:val="00F93B4D"/>
    <w:rsid w:val="00FA314F"/>
    <w:rsid w:val="00FA4137"/>
    <w:rsid w:val="00FA69B5"/>
    <w:rsid w:val="00FB5C65"/>
    <w:rsid w:val="00FC0E89"/>
    <w:rsid w:val="00FC2164"/>
    <w:rsid w:val="00FC36B6"/>
    <w:rsid w:val="00FC4672"/>
    <w:rsid w:val="00FC6C7E"/>
    <w:rsid w:val="00FD02A1"/>
    <w:rsid w:val="00FD11E0"/>
    <w:rsid w:val="00FD4A61"/>
    <w:rsid w:val="00FD5790"/>
    <w:rsid w:val="00FD60C6"/>
    <w:rsid w:val="00FD64FB"/>
    <w:rsid w:val="00FD7B23"/>
    <w:rsid w:val="00FE1282"/>
    <w:rsid w:val="00FE1DBB"/>
    <w:rsid w:val="00FE228F"/>
    <w:rsid w:val="00FE6494"/>
    <w:rsid w:val="00FE65BB"/>
    <w:rsid w:val="00FE748A"/>
    <w:rsid w:val="00FE75EB"/>
    <w:rsid w:val="00FF417A"/>
    <w:rsid w:val="00FF4961"/>
    <w:rsid w:val="00FF4FE6"/>
    <w:rsid w:val="00FF5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30"/>
  <w15:docId w15:val="{CDCFBA36-D998-1748-943B-792F58DA1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35917"/>
    <w:rPr>
      <w:rFonts w:ascii="Times New Roman" w:eastAsia="Times New Roman" w:hAnsi="Times New Roman" w:cs="Times New Roman"/>
      <w:lang w:val="de-DE" w:eastAsia="ko-KR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 w:eastAsia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4097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4097A"/>
    <w:rPr>
      <w:rFonts w:asciiTheme="minorHAnsi" w:eastAsiaTheme="minorEastAsia" w:hAnsiTheme="minorHAnsi" w:cstheme="minorBidi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097A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097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97A"/>
    <w:rPr>
      <w:rFonts w:ascii="Lucida Grande" w:eastAsiaTheme="minorEastAsia" w:hAnsi="Lucida Grande" w:cstheme="minorBid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nabsatz">
    <w:name w:val="List Paragraph"/>
    <w:basedOn w:val="Standard"/>
    <w:uiPriority w:val="72"/>
    <w:qFormat/>
    <w:rsid w:val="003B0DF8"/>
    <w:pPr>
      <w:ind w:left="720"/>
      <w:contextualSpacing/>
    </w:pPr>
    <w:rPr>
      <w:rFonts w:asciiTheme="minorHAnsi" w:eastAsiaTheme="minorEastAsia" w:hAnsiTheme="minorHAnsi" w:cstheme="minorBidi"/>
      <w:lang w:val="en-US" w:eastAsia="en-US"/>
    </w:rPr>
  </w:style>
  <w:style w:type="character" w:styleId="Hyperlink">
    <w:name w:val="Hyperlink"/>
    <w:basedOn w:val="Absatz-Standardschriftart"/>
    <w:uiPriority w:val="99"/>
    <w:unhideWhenUsed/>
    <w:rsid w:val="00944E43"/>
    <w:rPr>
      <w:color w:val="0000FF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ellenraster">
    <w:name w:val="Table Grid"/>
    <w:basedOn w:val="NormaleTabelle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F27B9"/>
    <w:rPr>
      <w:rFonts w:ascii="Lucida Grande" w:hAnsi="Lucida Grande" w:cs="Lucida Grande"/>
    </w:rPr>
  </w:style>
  <w:style w:type="character" w:customStyle="1" w:styleId="heading3">
    <w:name w:val="heading3"/>
    <w:basedOn w:val="Absatz-Standardschriftart"/>
    <w:rsid w:val="00BA48A1"/>
    <w:rPr>
      <w:b/>
    </w:rPr>
  </w:style>
  <w:style w:type="paragraph" w:styleId="StandardWeb">
    <w:name w:val="Normal (Web)"/>
    <w:basedOn w:val="Standard"/>
    <w:uiPriority w:val="99"/>
    <w:unhideWhenUsed/>
    <w:rsid w:val="00BA12FB"/>
    <w:rPr>
      <w:rFonts w:eastAsiaTheme="minorEastAsia"/>
      <w:lang w:val="en-US" w:eastAsia="en-US"/>
    </w:rPr>
  </w:style>
  <w:style w:type="paragraph" w:styleId="berarbeitung">
    <w:name w:val="Revision"/>
    <w:hidden/>
    <w:uiPriority w:val="99"/>
    <w:semiHidden/>
    <w:rsid w:val="00DB2F18"/>
  </w:style>
  <w:style w:type="paragraph" w:customStyle="1" w:styleId="EndNoteBibliographyTitle">
    <w:name w:val="EndNote Bibliography Title"/>
    <w:basedOn w:val="Standard"/>
    <w:link w:val="EndNoteBibliographyTitleZchn"/>
    <w:rsid w:val="009003A8"/>
    <w:pPr>
      <w:jc w:val="center"/>
    </w:pPr>
    <w:rPr>
      <w:rFonts w:ascii="Cambria" w:eastAsiaTheme="minorEastAsia" w:hAnsi="Cambria" w:cstheme="minorBid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003A8"/>
    <w:rPr>
      <w:rFonts w:ascii="Cambria" w:hAnsi="Cambria"/>
    </w:rPr>
  </w:style>
  <w:style w:type="paragraph" w:customStyle="1" w:styleId="EndNoteBibliography">
    <w:name w:val="EndNote Bibliography"/>
    <w:basedOn w:val="Standard"/>
    <w:link w:val="EndNoteBibliographyZchn"/>
    <w:rsid w:val="009003A8"/>
    <w:rPr>
      <w:rFonts w:ascii="Cambria" w:eastAsiaTheme="minorEastAsia" w:hAnsi="Cambria" w:cstheme="minorBid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003A8"/>
    <w:rPr>
      <w:rFonts w:ascii="Cambria" w:hAnsi="Cambria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003A8"/>
    <w:rPr>
      <w:color w:val="605E5C"/>
      <w:shd w:val="clear" w:color="auto" w:fill="E1DFDD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CC7EE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1C0D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0DFF"/>
    <w:rPr>
      <w:rFonts w:ascii="Times New Roman" w:eastAsia="Times New Roman" w:hAnsi="Times New Roman" w:cs="Times New Roman"/>
      <w:lang w:val="de-DE" w:eastAsia="ko-KR"/>
    </w:rPr>
  </w:style>
  <w:style w:type="paragraph" w:styleId="Fuzeile">
    <w:name w:val="footer"/>
    <w:basedOn w:val="Standard"/>
    <w:link w:val="FuzeileZchn"/>
    <w:uiPriority w:val="99"/>
    <w:unhideWhenUsed/>
    <w:rsid w:val="001C0D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C0DFF"/>
    <w:rPr>
      <w:rFonts w:ascii="Times New Roman" w:eastAsia="Times New Roman" w:hAnsi="Times New Roman" w:cs="Times New Roman"/>
      <w:lang w:val="de-DE" w:eastAsia="ko-KR"/>
    </w:rPr>
  </w:style>
  <w:style w:type="character" w:styleId="Seitenzahl">
    <w:name w:val="page number"/>
    <w:basedOn w:val="Absatz-Standardschriftart"/>
    <w:uiPriority w:val="99"/>
    <w:semiHidden/>
    <w:unhideWhenUsed/>
    <w:rsid w:val="001C0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85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04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29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294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4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9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28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80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7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24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75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5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5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9907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61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687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43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82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1547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09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8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0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95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35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55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4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66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60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845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29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49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83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6964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FAC919B-1179-44F7-96EE-5B03A7DB6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8</Words>
  <Characters>2762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Philipp</cp:lastModifiedBy>
  <cp:revision>475</cp:revision>
  <dcterms:created xsi:type="dcterms:W3CDTF">2019-03-22T08:53:00Z</dcterms:created>
  <dcterms:modified xsi:type="dcterms:W3CDTF">2020-06-25T09:39:00Z</dcterms:modified>
</cp:coreProperties>
</file>